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A2E7FC" w14:textId="429755CA" w:rsidR="005B7F53" w:rsidRDefault="005B7F53"/>
    <w:tbl>
      <w:tblPr>
        <w:tblW w:w="163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8"/>
        <w:gridCol w:w="1281"/>
        <w:gridCol w:w="765"/>
        <w:gridCol w:w="799"/>
        <w:gridCol w:w="1069"/>
        <w:gridCol w:w="780"/>
        <w:gridCol w:w="784"/>
        <w:gridCol w:w="1324"/>
        <w:gridCol w:w="750"/>
        <w:gridCol w:w="814"/>
        <w:gridCol w:w="5018"/>
      </w:tblGrid>
      <w:tr w:rsidR="005B7F53" w:rsidRPr="00A51524" w14:paraId="56C916AB" w14:textId="77777777" w:rsidTr="005B7F53">
        <w:trPr>
          <w:trHeight w:val="300"/>
        </w:trPr>
        <w:tc>
          <w:tcPr>
            <w:tcW w:w="16302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B14540" w14:textId="0AE31CDA" w:rsidR="005B7F53" w:rsidRDefault="005B7F53" w:rsidP="003C155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997703">
              <w:rPr>
                <w:b/>
                <w:sz w:val="28"/>
                <w:szCs w:val="28"/>
                <w:lang w:val="en-US"/>
              </w:rPr>
              <w:t>Supplementary material</w:t>
            </w:r>
            <w:bookmarkStart w:id="0" w:name="_GoBack"/>
            <w:bookmarkEnd w:id="0"/>
          </w:p>
          <w:p w14:paraId="54BA7520" w14:textId="77777777" w:rsidR="005B7F53" w:rsidRDefault="005B7F53" w:rsidP="003C155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14:paraId="50AA8FE1" w14:textId="3FE134BE" w:rsidR="005B7F53" w:rsidRPr="00AB72EA" w:rsidRDefault="005B7F53" w:rsidP="003C155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B72EA">
              <w:rPr>
                <w:rFonts w:ascii="Times New Roman" w:hAnsi="Times New Roman" w:cs="Times New Roman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lang w:val="en-US"/>
              </w:rPr>
              <w:t>A</w:t>
            </w:r>
          </w:p>
          <w:p w14:paraId="3A5E82B4" w14:textId="77777777" w:rsidR="005B7F53" w:rsidRPr="005B7F53" w:rsidRDefault="005B7F53" w:rsidP="003C155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B7F53">
              <w:rPr>
                <w:rFonts w:ascii="Times New Roman" w:hAnsi="Times New Roman" w:cs="Times New Roman"/>
                <w:lang w:val="en-US"/>
              </w:rPr>
              <w:t>A random effects multilevel linear analysis of the relationship between unit-level downsizing and unit-level control, role clarity and commitment</w:t>
            </w:r>
          </w:p>
        </w:tc>
      </w:tr>
      <w:tr w:rsidR="005B7F53" w:rsidRPr="00310EA3" w14:paraId="188EA5DB" w14:textId="77777777" w:rsidTr="005B7F53">
        <w:trPr>
          <w:gridAfter w:val="1"/>
          <w:wAfter w:w="5018" w:type="dxa"/>
          <w:trHeight w:val="300"/>
        </w:trPr>
        <w:tc>
          <w:tcPr>
            <w:tcW w:w="291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B7791CF" w14:textId="77777777" w:rsidR="005B7F5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5219D6C" w14:textId="77777777" w:rsidR="005B7F53" w:rsidRPr="000945FD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5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5A10F60" w14:textId="77777777" w:rsidR="005B7F53" w:rsidRPr="000945FD" w:rsidRDefault="005B7F53" w:rsidP="003C15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95% CI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ED7B93A" w14:textId="77777777" w:rsidR="005B7F53" w:rsidRPr="000945FD" w:rsidRDefault="005B7F53" w:rsidP="003C15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5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4E9E0BA" w14:textId="77777777" w:rsidR="005B7F53" w:rsidRPr="000945FD" w:rsidRDefault="005B7F53" w:rsidP="003C15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95% CI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B5F26BE" w14:textId="77777777" w:rsidR="005B7F53" w:rsidRPr="000945FD" w:rsidRDefault="005B7F53" w:rsidP="003C15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5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C5E4BCD" w14:textId="77777777" w:rsidR="005B7F53" w:rsidRPr="000945FD" w:rsidRDefault="005B7F53" w:rsidP="003C15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95% CI</w:t>
            </w:r>
          </w:p>
        </w:tc>
      </w:tr>
      <w:tr w:rsidR="005B7F53" w:rsidRPr="00310EA3" w14:paraId="7F5C18C6" w14:textId="77777777" w:rsidTr="005B7F53">
        <w:trPr>
          <w:gridAfter w:val="1"/>
          <w:wAfter w:w="5018" w:type="dxa"/>
          <w:trHeight w:val="300"/>
        </w:trPr>
        <w:tc>
          <w:tcPr>
            <w:tcW w:w="291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7D86BF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A work environment for: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A70C19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Control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881C8F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LL                   UL</w:t>
            </w:r>
          </w:p>
        </w:tc>
        <w:tc>
          <w:tcPr>
            <w:tcW w:w="106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BC6EFD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Role Clarity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FAE656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LL                   UL</w:t>
            </w:r>
          </w:p>
        </w:tc>
        <w:tc>
          <w:tcPr>
            <w:tcW w:w="132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631FA0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Commitment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C1014F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LL                   UL</w:t>
            </w:r>
          </w:p>
        </w:tc>
      </w:tr>
      <w:tr w:rsidR="005B7F53" w:rsidRPr="00310EA3" w14:paraId="4BB88BF6" w14:textId="77777777" w:rsidTr="005B7F53">
        <w:trPr>
          <w:gridAfter w:val="1"/>
          <w:wAfter w:w="5018" w:type="dxa"/>
          <w:trHeight w:val="300"/>
        </w:trPr>
        <w:tc>
          <w:tcPr>
            <w:tcW w:w="2918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B2F6569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Downsizing next quarter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34521BD3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036</w:t>
            </w:r>
          </w:p>
        </w:tc>
        <w:tc>
          <w:tcPr>
            <w:tcW w:w="765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4D024DB6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092</w:t>
            </w:r>
          </w:p>
        </w:tc>
        <w:tc>
          <w:tcPr>
            <w:tcW w:w="799" w:type="dxa"/>
            <w:tcBorders>
              <w:top w:val="single" w:sz="4" w:space="0" w:color="auto"/>
              <w:bottom w:val="nil"/>
            </w:tcBorders>
            <w:shd w:val="clear" w:color="000000" w:fill="FFFFFF"/>
            <w:vAlign w:val="bottom"/>
          </w:tcPr>
          <w:p w14:paraId="6C6C13B5" w14:textId="77777777" w:rsidR="005B7F53" w:rsidRPr="00310EA3" w:rsidRDefault="005B7F53" w:rsidP="003C1556">
            <w:pPr>
              <w:spacing w:after="0" w:line="240" w:lineRule="auto"/>
              <w:ind w:left="5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021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093D09BB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019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05AB11E5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022</w:t>
            </w:r>
          </w:p>
        </w:tc>
        <w:tc>
          <w:tcPr>
            <w:tcW w:w="784" w:type="dxa"/>
            <w:tcBorders>
              <w:top w:val="single" w:sz="4" w:space="0" w:color="auto"/>
              <w:bottom w:val="nil"/>
            </w:tcBorders>
            <w:shd w:val="clear" w:color="000000" w:fill="FFFFFF"/>
            <w:vAlign w:val="bottom"/>
          </w:tcPr>
          <w:p w14:paraId="0EDA3232" w14:textId="77777777" w:rsidR="005B7F53" w:rsidRPr="00310EA3" w:rsidRDefault="005B7F53" w:rsidP="003C1556">
            <w:pPr>
              <w:spacing w:after="0" w:line="240" w:lineRule="auto"/>
              <w:ind w:left="3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060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63C45DE3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038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7F52B05E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029</w:t>
            </w:r>
          </w:p>
        </w:tc>
        <w:tc>
          <w:tcPr>
            <w:tcW w:w="814" w:type="dxa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14:paraId="2244FD5D" w14:textId="77777777" w:rsidR="005B7F53" w:rsidRPr="00310EA3" w:rsidRDefault="005B7F53" w:rsidP="003C1556">
            <w:pPr>
              <w:spacing w:after="0" w:line="240" w:lineRule="auto"/>
              <w:ind w:left="6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106</w:t>
            </w:r>
          </w:p>
        </w:tc>
      </w:tr>
      <w:tr w:rsidR="005B7F53" w:rsidRPr="00310EA3" w14:paraId="63B7FC28" w14:textId="77777777" w:rsidTr="005B7F53">
        <w:trPr>
          <w:gridAfter w:val="1"/>
          <w:wAfter w:w="5018" w:type="dxa"/>
          <w:trHeight w:val="300"/>
        </w:trPr>
        <w:tc>
          <w:tcPr>
            <w:tcW w:w="291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1DE3888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Downsizing this quarter 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52B7CEB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102*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064101A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190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09CA7FED" w14:textId="77777777" w:rsidR="005B7F53" w:rsidRPr="00310EA3" w:rsidRDefault="005B7F53" w:rsidP="003C1556">
            <w:pPr>
              <w:spacing w:after="0" w:line="240" w:lineRule="auto"/>
              <w:ind w:left="5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015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89A6FB4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036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7BC269B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098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2821D676" w14:textId="77777777" w:rsidR="005B7F53" w:rsidRPr="00310EA3" w:rsidRDefault="005B7F53" w:rsidP="003C1556">
            <w:pPr>
              <w:spacing w:after="0" w:line="240" w:lineRule="auto"/>
              <w:ind w:left="3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026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52D31A7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196***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1D6A3C5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298</w:t>
            </w:r>
          </w:p>
        </w:tc>
        <w:tc>
          <w:tcPr>
            <w:tcW w:w="814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425576B6" w14:textId="77777777" w:rsidR="005B7F53" w:rsidRPr="00310EA3" w:rsidRDefault="005B7F53" w:rsidP="003C1556">
            <w:pPr>
              <w:spacing w:after="0" w:line="240" w:lineRule="auto"/>
              <w:ind w:left="6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093</w:t>
            </w:r>
          </w:p>
        </w:tc>
      </w:tr>
      <w:tr w:rsidR="005B7F53" w:rsidRPr="00310EA3" w14:paraId="7CE73109" w14:textId="77777777" w:rsidTr="005B7F53">
        <w:trPr>
          <w:gridAfter w:val="1"/>
          <w:wAfter w:w="5018" w:type="dxa"/>
          <w:trHeight w:val="300"/>
        </w:trPr>
        <w:tc>
          <w:tcPr>
            <w:tcW w:w="291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45174C8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Downsizing previous quarter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3F9E5DC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280***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4F41486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435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22C405DD" w14:textId="77777777" w:rsidR="005B7F53" w:rsidRPr="00310EA3" w:rsidRDefault="005B7F53" w:rsidP="003C1556">
            <w:pPr>
              <w:spacing w:after="0" w:line="240" w:lineRule="auto"/>
              <w:ind w:left="5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124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521B711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031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978E178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079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7D6E6758" w14:textId="77777777" w:rsidR="005B7F53" w:rsidRPr="00310EA3" w:rsidRDefault="005B7F53" w:rsidP="003C1556">
            <w:pPr>
              <w:spacing w:after="0" w:line="240" w:lineRule="auto"/>
              <w:ind w:left="3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141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F7FA85D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209*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F6AA1F9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391</w:t>
            </w:r>
          </w:p>
        </w:tc>
        <w:tc>
          <w:tcPr>
            <w:tcW w:w="814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28D48B0D" w14:textId="77777777" w:rsidR="005B7F53" w:rsidRPr="00310EA3" w:rsidRDefault="005B7F53" w:rsidP="003C1556">
            <w:pPr>
              <w:spacing w:after="0" w:line="240" w:lineRule="auto"/>
              <w:ind w:left="6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027</w:t>
            </w:r>
          </w:p>
        </w:tc>
      </w:tr>
      <w:tr w:rsidR="005B7F53" w:rsidRPr="00310EA3" w14:paraId="1A2A10F0" w14:textId="77777777" w:rsidTr="005B7F53">
        <w:trPr>
          <w:gridAfter w:val="1"/>
          <w:wAfter w:w="5018" w:type="dxa"/>
          <w:trHeight w:val="300"/>
        </w:trPr>
        <w:tc>
          <w:tcPr>
            <w:tcW w:w="291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C5112C4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No. of employees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D49C3A4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005***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1E34DA1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007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38261EA3" w14:textId="77777777" w:rsidR="005B7F53" w:rsidRPr="00310EA3" w:rsidRDefault="005B7F53" w:rsidP="003C1556">
            <w:pPr>
              <w:spacing w:after="0" w:line="240" w:lineRule="auto"/>
              <w:ind w:left="5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003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9722484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00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AEF9281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001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73D41B54" w14:textId="77777777" w:rsidR="005B7F53" w:rsidRPr="00310EA3" w:rsidRDefault="005B7F53" w:rsidP="003C1556">
            <w:pPr>
              <w:spacing w:after="0" w:line="240" w:lineRule="auto"/>
              <w:ind w:left="3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001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B2955C3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000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BCBD136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002</w:t>
            </w:r>
          </w:p>
        </w:tc>
        <w:tc>
          <w:tcPr>
            <w:tcW w:w="814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0525E760" w14:textId="77777777" w:rsidR="005B7F53" w:rsidRPr="00310EA3" w:rsidRDefault="005B7F53" w:rsidP="003C1556">
            <w:pPr>
              <w:spacing w:after="0" w:line="240" w:lineRule="auto"/>
              <w:ind w:left="6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001</w:t>
            </w:r>
          </w:p>
        </w:tc>
      </w:tr>
      <w:tr w:rsidR="005B7F53" w:rsidRPr="00310EA3" w14:paraId="0630E518" w14:textId="77777777" w:rsidTr="005B7F53">
        <w:trPr>
          <w:gridAfter w:val="1"/>
          <w:wAfter w:w="5018" w:type="dxa"/>
          <w:trHeight w:val="300"/>
        </w:trPr>
        <w:tc>
          <w:tcPr>
            <w:tcW w:w="291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AD89077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Female 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12B17CC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132*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D3CBC89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005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0E199BEE" w14:textId="77777777" w:rsidR="005B7F53" w:rsidRPr="00310EA3" w:rsidRDefault="005B7F53" w:rsidP="003C1556">
            <w:pPr>
              <w:spacing w:after="0" w:line="240" w:lineRule="auto"/>
              <w:ind w:left="5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260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77FA9DE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083*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7A46A29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011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09898FCC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154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D5E43F9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021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4629082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098</w:t>
            </w:r>
          </w:p>
        </w:tc>
        <w:tc>
          <w:tcPr>
            <w:tcW w:w="814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744E982D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140</w:t>
            </w:r>
          </w:p>
        </w:tc>
      </w:tr>
      <w:tr w:rsidR="005B7F53" w:rsidRPr="00310EA3" w14:paraId="5C398BD1" w14:textId="77777777" w:rsidTr="005B7F53">
        <w:trPr>
          <w:gridAfter w:val="1"/>
          <w:wAfter w:w="5018" w:type="dxa"/>
          <w:trHeight w:val="300"/>
        </w:trPr>
        <w:tc>
          <w:tcPr>
            <w:tcW w:w="291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CD18F2E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Salary 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E6E99CD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000***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40F08E4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000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2FD4EE3E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001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6C48B14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00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D184DD8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000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786F0732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000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673FE0D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001***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AE62059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001</w:t>
            </w:r>
          </w:p>
        </w:tc>
        <w:tc>
          <w:tcPr>
            <w:tcW w:w="814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2973D831" w14:textId="77777777" w:rsidR="005B7F53" w:rsidRPr="00310EA3" w:rsidRDefault="005B7F53" w:rsidP="003C1556">
            <w:pPr>
              <w:spacing w:after="0" w:line="240" w:lineRule="auto"/>
              <w:ind w:left="6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001</w:t>
            </w:r>
          </w:p>
        </w:tc>
      </w:tr>
      <w:tr w:rsidR="005B7F53" w:rsidRPr="00310EA3" w14:paraId="764A7F5A" w14:textId="77777777" w:rsidTr="005B7F53">
        <w:trPr>
          <w:gridAfter w:val="1"/>
          <w:wAfter w:w="5018" w:type="dxa"/>
          <w:trHeight w:val="300"/>
        </w:trPr>
        <w:tc>
          <w:tcPr>
            <w:tcW w:w="291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6B5BDB9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Age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53C3228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002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15CFB1B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004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3719F4BB" w14:textId="77777777" w:rsidR="005B7F53" w:rsidRPr="00310EA3" w:rsidRDefault="005B7F53" w:rsidP="003C1556">
            <w:pPr>
              <w:spacing w:after="0" w:line="240" w:lineRule="auto"/>
              <w:ind w:left="5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007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9CE6D11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004**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F3B1BC9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001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19A5DC8B" w14:textId="77777777" w:rsidR="005B7F53" w:rsidRPr="00310EA3" w:rsidRDefault="005B7F53" w:rsidP="003C1556">
            <w:pPr>
              <w:spacing w:after="0" w:line="240" w:lineRule="auto"/>
              <w:ind w:left="3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008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B0A70FA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003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A9CEE4E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008</w:t>
            </w:r>
          </w:p>
        </w:tc>
        <w:tc>
          <w:tcPr>
            <w:tcW w:w="814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616EE4C0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003</w:t>
            </w:r>
          </w:p>
        </w:tc>
      </w:tr>
      <w:tr w:rsidR="005B7F53" w:rsidRPr="00310EA3" w14:paraId="2E73924F" w14:textId="77777777" w:rsidTr="005B7F53">
        <w:trPr>
          <w:gridAfter w:val="1"/>
          <w:wAfter w:w="5018" w:type="dxa"/>
          <w:trHeight w:val="300"/>
        </w:trPr>
        <w:tc>
          <w:tcPr>
            <w:tcW w:w="291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304853A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Multiple job holder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F77BA57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170*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F348541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306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0CE8ECF4" w14:textId="77777777" w:rsidR="005B7F53" w:rsidRPr="00310EA3" w:rsidRDefault="005B7F53" w:rsidP="003C1556">
            <w:pPr>
              <w:spacing w:after="0" w:line="240" w:lineRule="auto"/>
              <w:ind w:left="5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035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ED6F40D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064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75D8564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156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59D33208" w14:textId="77777777" w:rsidR="005B7F53" w:rsidRPr="00310EA3" w:rsidRDefault="005B7F53" w:rsidP="003C1556">
            <w:pPr>
              <w:spacing w:after="0" w:line="240" w:lineRule="auto"/>
              <w:ind w:left="3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028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6333B8B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336***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68006C8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488</w:t>
            </w:r>
          </w:p>
        </w:tc>
        <w:tc>
          <w:tcPr>
            <w:tcW w:w="814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389104D8" w14:textId="77777777" w:rsidR="005B7F53" w:rsidRPr="00310EA3" w:rsidRDefault="005B7F53" w:rsidP="003C1556">
            <w:pPr>
              <w:spacing w:after="0" w:line="240" w:lineRule="auto"/>
              <w:ind w:left="6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184</w:t>
            </w:r>
          </w:p>
        </w:tc>
      </w:tr>
      <w:tr w:rsidR="005B7F53" w:rsidRPr="00310EA3" w14:paraId="79D1AEAC" w14:textId="77777777" w:rsidTr="005B7F53">
        <w:trPr>
          <w:gridAfter w:val="1"/>
          <w:wAfter w:w="5018" w:type="dxa"/>
          <w:trHeight w:val="300"/>
        </w:trPr>
        <w:tc>
          <w:tcPr>
            <w:tcW w:w="291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2C0B140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Temporary contracts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55CA1D7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066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DB99AC8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089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3473D727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221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B11CD9B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029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509965D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127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6BDA4C91" w14:textId="77777777" w:rsidR="005B7F53" w:rsidRPr="00310EA3" w:rsidRDefault="005B7F53" w:rsidP="003C1556">
            <w:pPr>
              <w:spacing w:after="0" w:line="240" w:lineRule="auto"/>
              <w:ind w:left="3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070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0B84E43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191*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99F3649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028</w:t>
            </w:r>
          </w:p>
        </w:tc>
        <w:tc>
          <w:tcPr>
            <w:tcW w:w="814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5BF24F1B" w14:textId="77777777" w:rsidR="005B7F53" w:rsidRPr="00310EA3" w:rsidRDefault="005B7F53" w:rsidP="003C1556">
            <w:pPr>
              <w:spacing w:after="0" w:line="240" w:lineRule="auto"/>
              <w:ind w:left="6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354</w:t>
            </w:r>
          </w:p>
        </w:tc>
      </w:tr>
      <w:tr w:rsidR="005B7F53" w:rsidRPr="00310EA3" w14:paraId="71A9D127" w14:textId="77777777" w:rsidTr="005B7F53">
        <w:trPr>
          <w:gridAfter w:val="1"/>
          <w:wAfter w:w="5018" w:type="dxa"/>
          <w:trHeight w:val="300"/>
        </w:trPr>
        <w:tc>
          <w:tcPr>
            <w:tcW w:w="291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C2703F4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Physician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FCF9110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372***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8FD0288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535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7D56EEA6" w14:textId="77777777" w:rsidR="005B7F53" w:rsidRPr="00310EA3" w:rsidRDefault="005B7F53" w:rsidP="003C1556">
            <w:pPr>
              <w:spacing w:after="0" w:line="240" w:lineRule="auto"/>
              <w:ind w:left="5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209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B0E4EF1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131**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EF7381C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221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2D306BBB" w14:textId="77777777" w:rsidR="005B7F53" w:rsidRPr="00310EA3" w:rsidRDefault="005B7F53" w:rsidP="003C1556">
            <w:pPr>
              <w:spacing w:after="0" w:line="240" w:lineRule="auto"/>
              <w:ind w:left="3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041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5A1AB71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676***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63AE4F8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825</w:t>
            </w:r>
          </w:p>
        </w:tc>
        <w:tc>
          <w:tcPr>
            <w:tcW w:w="814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6C6ECC8B" w14:textId="77777777" w:rsidR="005B7F53" w:rsidRPr="00310EA3" w:rsidRDefault="005B7F53" w:rsidP="003C1556">
            <w:pPr>
              <w:spacing w:after="0" w:line="240" w:lineRule="auto"/>
              <w:ind w:left="6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527</w:t>
            </w:r>
          </w:p>
        </w:tc>
      </w:tr>
      <w:tr w:rsidR="005B7F53" w:rsidRPr="00310EA3" w14:paraId="3662E54A" w14:textId="77777777" w:rsidTr="005B7F53">
        <w:trPr>
          <w:gridAfter w:val="1"/>
          <w:wAfter w:w="5018" w:type="dxa"/>
          <w:trHeight w:val="300"/>
        </w:trPr>
        <w:tc>
          <w:tcPr>
            <w:tcW w:w="291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AC9AB4C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Other patient-related position 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5BD4C44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096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A239563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030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1226B1C9" w14:textId="77777777" w:rsidR="005B7F53" w:rsidRPr="00310EA3" w:rsidRDefault="005B7F53" w:rsidP="003C1556">
            <w:pPr>
              <w:spacing w:after="0" w:line="240" w:lineRule="auto"/>
              <w:ind w:left="5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222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17F360C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044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84955E2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109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70708BC0" w14:textId="77777777" w:rsidR="005B7F53" w:rsidRPr="00310EA3" w:rsidRDefault="005B7F53" w:rsidP="003C1556">
            <w:pPr>
              <w:spacing w:after="0" w:line="240" w:lineRule="auto"/>
              <w:ind w:left="3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021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8AE3DFC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147**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F8CC27D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255</w:t>
            </w:r>
          </w:p>
        </w:tc>
        <w:tc>
          <w:tcPr>
            <w:tcW w:w="814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160E1C5D" w14:textId="77777777" w:rsidR="005B7F53" w:rsidRPr="00310EA3" w:rsidRDefault="005B7F53" w:rsidP="003C1556">
            <w:pPr>
              <w:spacing w:after="0" w:line="240" w:lineRule="auto"/>
              <w:ind w:left="6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040</w:t>
            </w:r>
          </w:p>
        </w:tc>
      </w:tr>
      <w:tr w:rsidR="005B7F53" w:rsidRPr="00310EA3" w14:paraId="793B744F" w14:textId="77777777" w:rsidTr="005B7F53">
        <w:trPr>
          <w:gridAfter w:val="1"/>
          <w:wAfter w:w="5018" w:type="dxa"/>
          <w:trHeight w:val="300"/>
        </w:trPr>
        <w:tc>
          <w:tcPr>
            <w:tcW w:w="291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B0328FE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Administration/management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3485B56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360***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9E4BB85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229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36FACFE2" w14:textId="77777777" w:rsidR="005B7F53" w:rsidRPr="00310EA3" w:rsidRDefault="005B7F53" w:rsidP="003C1556">
            <w:pPr>
              <w:spacing w:after="0" w:line="240" w:lineRule="auto"/>
              <w:ind w:left="5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492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F05E086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134***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F836333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203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5E81724B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065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70A8E20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240***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AFB2429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354</w:t>
            </w:r>
          </w:p>
        </w:tc>
        <w:tc>
          <w:tcPr>
            <w:tcW w:w="814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6FA71E1F" w14:textId="77777777" w:rsidR="005B7F53" w:rsidRPr="00310EA3" w:rsidRDefault="005B7F53" w:rsidP="003C1556">
            <w:pPr>
              <w:spacing w:after="0" w:line="240" w:lineRule="auto"/>
              <w:ind w:left="6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125</w:t>
            </w:r>
          </w:p>
        </w:tc>
      </w:tr>
      <w:tr w:rsidR="005B7F53" w:rsidRPr="00310EA3" w14:paraId="0DA55DCE" w14:textId="77777777" w:rsidTr="005B7F53">
        <w:trPr>
          <w:gridAfter w:val="1"/>
          <w:wAfter w:w="5018" w:type="dxa"/>
          <w:trHeight w:val="300"/>
        </w:trPr>
        <w:tc>
          <w:tcPr>
            <w:tcW w:w="291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8E9EE03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Kitchen/cleaning/orderly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15CD7E9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546***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1D3D200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360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562C00FF" w14:textId="77777777" w:rsidR="005B7F53" w:rsidRPr="00310EA3" w:rsidRDefault="005B7F53" w:rsidP="003C1556">
            <w:pPr>
              <w:spacing w:after="0" w:line="240" w:lineRule="auto"/>
              <w:ind w:left="5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731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12F1CE9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04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7751486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057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21A13884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136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101DFA4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137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FED7F8D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024</w:t>
            </w:r>
          </w:p>
        </w:tc>
        <w:tc>
          <w:tcPr>
            <w:tcW w:w="814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5543306B" w14:textId="77777777" w:rsidR="005B7F53" w:rsidRPr="00310EA3" w:rsidRDefault="005B7F53" w:rsidP="003C1556">
            <w:pPr>
              <w:spacing w:after="0" w:line="240" w:lineRule="auto"/>
              <w:ind w:left="6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297</w:t>
            </w:r>
          </w:p>
        </w:tc>
      </w:tr>
      <w:tr w:rsidR="005B7F53" w:rsidRPr="00310EA3" w14:paraId="1EFBEC9D" w14:textId="77777777" w:rsidTr="005B7F53">
        <w:trPr>
          <w:gridAfter w:val="1"/>
          <w:wAfter w:w="5018" w:type="dxa"/>
          <w:trHeight w:val="300"/>
        </w:trPr>
        <w:tc>
          <w:tcPr>
            <w:tcW w:w="291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C0C4EA7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Other operations 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F321398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542***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F26672A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346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5F5091E5" w14:textId="77777777" w:rsidR="005B7F53" w:rsidRPr="00310EA3" w:rsidRDefault="005B7F53" w:rsidP="003C1556">
            <w:pPr>
              <w:spacing w:after="0" w:line="240" w:lineRule="auto"/>
              <w:ind w:left="5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73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0F9DDA7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072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CB912E0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181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631618F4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038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1C832F6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125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857FDE7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306</w:t>
            </w:r>
          </w:p>
        </w:tc>
        <w:tc>
          <w:tcPr>
            <w:tcW w:w="814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42B46E65" w14:textId="77777777" w:rsidR="005B7F53" w:rsidRPr="00310EA3" w:rsidRDefault="005B7F53" w:rsidP="003C1556">
            <w:pPr>
              <w:spacing w:after="0" w:line="240" w:lineRule="auto"/>
              <w:ind w:left="6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057</w:t>
            </w:r>
          </w:p>
        </w:tc>
      </w:tr>
      <w:tr w:rsidR="005B7F53" w:rsidRPr="00310EA3" w14:paraId="17ECA118" w14:textId="77777777" w:rsidTr="005B7F53">
        <w:trPr>
          <w:gridAfter w:val="1"/>
          <w:wAfter w:w="5018" w:type="dxa"/>
          <w:trHeight w:val="300"/>
        </w:trPr>
        <w:tc>
          <w:tcPr>
            <w:tcW w:w="291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1B1074C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Other 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F71B44B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1.286***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81E783E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1.067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13F79195" w14:textId="77777777" w:rsidR="005B7F53" w:rsidRPr="00310EA3" w:rsidRDefault="005B7F53" w:rsidP="003C1556">
            <w:pPr>
              <w:spacing w:after="0" w:line="240" w:lineRule="auto"/>
              <w:ind w:left="5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1.504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B98B74E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055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CBCEB53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175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069CADA4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066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3BE21ED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065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0286786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-0.264</w:t>
            </w:r>
          </w:p>
        </w:tc>
        <w:tc>
          <w:tcPr>
            <w:tcW w:w="814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59186522" w14:textId="77777777" w:rsidR="005B7F53" w:rsidRPr="00310EA3" w:rsidRDefault="005B7F53" w:rsidP="003C1556">
            <w:pPr>
              <w:spacing w:after="0" w:line="240" w:lineRule="auto"/>
              <w:ind w:left="6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135</w:t>
            </w:r>
          </w:p>
        </w:tc>
      </w:tr>
      <w:tr w:rsidR="005B7F53" w:rsidRPr="00310EA3" w14:paraId="73DAAA44" w14:textId="77777777" w:rsidTr="005B7F53">
        <w:trPr>
          <w:gridAfter w:val="1"/>
          <w:wAfter w:w="5018" w:type="dxa"/>
          <w:trHeight w:val="300"/>
        </w:trPr>
        <w:tc>
          <w:tcPr>
            <w:tcW w:w="2918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ECE417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_cons 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F74668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2.540***</w:t>
            </w:r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4EDF5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2.234</w:t>
            </w:r>
          </w:p>
        </w:tc>
        <w:tc>
          <w:tcPr>
            <w:tcW w:w="79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</w:tcPr>
          <w:p w14:paraId="3B399251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2.845</w:t>
            </w:r>
          </w:p>
        </w:tc>
        <w:tc>
          <w:tcPr>
            <w:tcW w:w="106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AEFDC0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4.275***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497DCD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4.098</w:t>
            </w:r>
          </w:p>
        </w:tc>
        <w:tc>
          <w:tcPr>
            <w:tcW w:w="78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</w:tcPr>
          <w:p w14:paraId="1C6BED27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4.452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75B62D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3.761***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DAC15B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3.468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4386DD7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4.054</w:t>
            </w:r>
          </w:p>
        </w:tc>
      </w:tr>
      <w:tr w:rsidR="005B7F53" w:rsidRPr="00310EA3" w14:paraId="26BF2299" w14:textId="77777777" w:rsidTr="005B7F53">
        <w:trPr>
          <w:gridAfter w:val="1"/>
          <w:wAfter w:w="5018" w:type="dxa"/>
          <w:trHeight w:val="300"/>
        </w:trPr>
        <w:tc>
          <w:tcPr>
            <w:tcW w:w="2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C2F8C0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Random-effects Parameters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CDB5F1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C9B060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8013D6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85E517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B26FDD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7A0FDB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5B7F53" w:rsidRPr="00310EA3" w14:paraId="517796A5" w14:textId="77777777" w:rsidTr="005B7F53">
        <w:trPr>
          <w:gridAfter w:val="1"/>
          <w:wAfter w:w="5018" w:type="dxa"/>
          <w:trHeight w:val="30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F107E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85B23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Variance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D0B62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Sdt. Err.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A74E3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Variance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2EA79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Sdt. Err. 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A2523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Variance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F68E3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Sdt. Err. </w:t>
            </w:r>
          </w:p>
        </w:tc>
      </w:tr>
      <w:tr w:rsidR="005B7F53" w:rsidRPr="00310EA3" w14:paraId="047B3024" w14:textId="77777777" w:rsidTr="005B7F53">
        <w:trPr>
          <w:gridAfter w:val="1"/>
          <w:wAfter w:w="5018" w:type="dxa"/>
          <w:trHeight w:val="30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B0B09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Level 2: work-uni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342F8" w14:textId="77777777" w:rsidR="005B7F53" w:rsidRPr="00310EA3" w:rsidRDefault="005B7F53" w:rsidP="003C15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125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CF0BE" w14:textId="77777777" w:rsidR="005B7F53" w:rsidRPr="00310EA3" w:rsidRDefault="005B7F53" w:rsidP="003C15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00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CA243" w14:textId="77777777" w:rsidR="005B7F53" w:rsidRPr="00310EA3" w:rsidRDefault="005B7F53" w:rsidP="003C15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230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993EB" w14:textId="77777777" w:rsidR="005B7F53" w:rsidRPr="00310EA3" w:rsidRDefault="005B7F53" w:rsidP="003C15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01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C8552" w14:textId="77777777" w:rsidR="005B7F53" w:rsidRPr="00310EA3" w:rsidRDefault="005B7F53" w:rsidP="003C15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045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38AA9" w14:textId="77777777" w:rsidR="005B7F53" w:rsidRPr="00310EA3" w:rsidRDefault="005B7F53" w:rsidP="003C15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003</w:t>
            </w:r>
          </w:p>
        </w:tc>
      </w:tr>
      <w:tr w:rsidR="005B7F53" w:rsidRPr="00310EA3" w14:paraId="1BB5B310" w14:textId="77777777" w:rsidTr="005B7F53">
        <w:trPr>
          <w:gridAfter w:val="1"/>
          <w:wAfter w:w="5018" w:type="dxa"/>
          <w:trHeight w:val="300"/>
        </w:trPr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F29825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Level 1: work-unit-quater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C3665B" w14:textId="77777777" w:rsidR="005B7F53" w:rsidRPr="00310EA3" w:rsidRDefault="005B7F53" w:rsidP="003C15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110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3AA3A1" w14:textId="77777777" w:rsidR="005B7F53" w:rsidRPr="00310EA3" w:rsidRDefault="005B7F53" w:rsidP="003C15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00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A4008C" w14:textId="77777777" w:rsidR="005B7F53" w:rsidRPr="00310EA3" w:rsidRDefault="005B7F53" w:rsidP="003C15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069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B5E961" w14:textId="77777777" w:rsidR="005B7F53" w:rsidRPr="00310EA3" w:rsidRDefault="005B7F53" w:rsidP="003C15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002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C70501" w14:textId="77777777" w:rsidR="005B7F53" w:rsidRPr="00310EA3" w:rsidRDefault="005B7F53" w:rsidP="003C15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040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17DE3D" w14:textId="77777777" w:rsidR="005B7F53" w:rsidRPr="00310EA3" w:rsidRDefault="005B7F53" w:rsidP="003C15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eastAsia="nb-NO"/>
              </w:rPr>
              <w:t>0.001</w:t>
            </w:r>
          </w:p>
        </w:tc>
      </w:tr>
      <w:tr w:rsidR="005B7F53" w:rsidRPr="00A51524" w14:paraId="393F5133" w14:textId="77777777" w:rsidTr="005B7F53">
        <w:trPr>
          <w:gridAfter w:val="1"/>
          <w:wAfter w:w="5018" w:type="dxa"/>
          <w:trHeight w:val="300"/>
        </w:trPr>
        <w:tc>
          <w:tcPr>
            <w:tcW w:w="683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32BAE" w14:textId="77777777" w:rsidR="005B7F53" w:rsidRPr="00310EA3" w:rsidRDefault="005B7F53" w:rsidP="003C155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1225A">
              <w:rPr>
                <w:i/>
                <w:lang w:val="en-US"/>
              </w:rPr>
              <w:t xml:space="preserve">Note. </w:t>
            </w:r>
            <w:r>
              <w:rPr>
                <w:lang w:val="en-US"/>
              </w:rPr>
              <w:t>N work-units: 876. N observations 2 500.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F74E6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4685C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44BDF" w14:textId="77777777" w:rsidR="005B7F53" w:rsidRPr="00310EA3" w:rsidRDefault="005B7F53" w:rsidP="003C1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310EA3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</w:tr>
    </w:tbl>
    <w:p w14:paraId="1CC166F4" w14:textId="77777777" w:rsidR="005B7F53" w:rsidRDefault="005B7F53">
      <w:r>
        <w:br w:type="page"/>
      </w:r>
    </w:p>
    <w:tbl>
      <w:tblPr>
        <w:tblW w:w="163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134"/>
        <w:gridCol w:w="851"/>
        <w:gridCol w:w="850"/>
        <w:gridCol w:w="1134"/>
        <w:gridCol w:w="851"/>
        <w:gridCol w:w="850"/>
        <w:gridCol w:w="1134"/>
        <w:gridCol w:w="709"/>
        <w:gridCol w:w="851"/>
        <w:gridCol w:w="1134"/>
        <w:gridCol w:w="850"/>
        <w:gridCol w:w="851"/>
        <w:gridCol w:w="1134"/>
        <w:gridCol w:w="850"/>
        <w:gridCol w:w="851"/>
      </w:tblGrid>
      <w:tr w:rsidR="00793E9E" w:rsidRPr="005B7F53" w14:paraId="4FA91EE1" w14:textId="77777777" w:rsidTr="005B7F53">
        <w:trPr>
          <w:trHeight w:val="300"/>
        </w:trPr>
        <w:tc>
          <w:tcPr>
            <w:tcW w:w="16302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A06AFF" w14:textId="4771A445" w:rsidR="00B23C8F" w:rsidRPr="00B23C8F" w:rsidRDefault="00B23C8F" w:rsidP="00B23C8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23C8F">
              <w:rPr>
                <w:rFonts w:ascii="Times New Roman" w:hAnsi="Times New Roman" w:cs="Times New Roman"/>
                <w:lang w:val="en-US"/>
              </w:rPr>
              <w:lastRenderedPageBreak/>
              <w:t xml:space="preserve">Table </w:t>
            </w:r>
            <w:r w:rsidR="005B7F53">
              <w:rPr>
                <w:rFonts w:ascii="Times New Roman" w:hAnsi="Times New Roman" w:cs="Times New Roman"/>
                <w:lang w:val="en-US"/>
              </w:rPr>
              <w:t>B</w:t>
            </w:r>
          </w:p>
          <w:p w14:paraId="776DF050" w14:textId="52358669" w:rsidR="00793E9E" w:rsidRPr="00B23C8F" w:rsidRDefault="00B23C8F" w:rsidP="00B2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23C8F">
              <w:rPr>
                <w:rFonts w:ascii="Times New Roman" w:hAnsi="Times New Roman" w:cs="Times New Roman"/>
                <w:i/>
                <w:lang w:val="en-US"/>
              </w:rPr>
              <w:t>A random effects linear probability model of the relationship between unit-level downsizing and short-term sickness absence without and with control for work environment factors</w:t>
            </w:r>
          </w:p>
        </w:tc>
      </w:tr>
      <w:tr w:rsidR="00FA7819" w:rsidRPr="00793E9E" w14:paraId="59749DEF" w14:textId="77777777" w:rsidTr="005B7F53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27448" w14:textId="68B01889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3C021" w14:textId="46AA23E0" w:rsidR="00425262" w:rsidRPr="00425262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EE80E4" w14:textId="115D7F62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25262">
              <w:rPr>
                <w:rFonts w:ascii="Calibri" w:eastAsia="Times New Roman" w:hAnsi="Calibri" w:cs="Calibri"/>
                <w:color w:val="000000"/>
                <w:lang w:val="en-US" w:eastAsia="nb-NO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36891" w14:textId="4AEC876D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5F764B" w14:textId="7666089B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25262">
              <w:rPr>
                <w:rFonts w:ascii="Calibri" w:eastAsia="Times New Roman" w:hAnsi="Calibri" w:cs="Calibri"/>
                <w:color w:val="000000"/>
                <w:lang w:val="en-US" w:eastAsia="nb-NO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9D937" w14:textId="43651DB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ECEC6" w14:textId="1931D59E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F59D2" w14:textId="27DCC399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55A99A" w14:textId="0BBEA93D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25262">
              <w:rPr>
                <w:rFonts w:ascii="Calibri" w:eastAsia="Times New Roman" w:hAnsi="Calibri" w:cs="Calibri"/>
                <w:color w:val="000000"/>
                <w:lang w:val="en-US" w:eastAsia="nb-NO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84A64" w14:textId="2C6F39A4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2AC92D" w14:textId="0A8BF43B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25262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        95% CI      </w:t>
            </w:r>
          </w:p>
        </w:tc>
      </w:tr>
      <w:tr w:rsidR="00FA7819" w:rsidRPr="00793E9E" w14:paraId="30192A84" w14:textId="29FE0A37" w:rsidTr="005B7F53">
        <w:trPr>
          <w:trHeight w:val="300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DBCAD0" w14:textId="6AA54C1F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A work environment for: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008A78" w14:textId="7AAE57A5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25262">
              <w:rPr>
                <w:rFonts w:ascii="Calibri" w:eastAsia="Times New Roman" w:hAnsi="Calibri" w:cs="Calibri"/>
                <w:color w:val="000000"/>
                <w:lang w:val="en-US" w:eastAsia="nb-NO"/>
              </w:rPr>
              <w:t> Model 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CCEF91" w14:textId="6865E680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25262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LL                 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140F5C94" w14:textId="615D921D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U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5F5782" w14:textId="77C97512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Model 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ACE37A" w14:textId="69DB146F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25262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L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639FA393" w14:textId="14ABD466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25262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           U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531996" w14:textId="5427FC30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25262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 Model 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0991DE" w14:textId="1EFFFA04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25262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LL                 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6B2DCD95" w14:textId="5A0E8B36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U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34C876" w14:textId="2C3AF922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Model 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EFB301C" w14:textId="27AE4DF0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25262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L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25716276" w14:textId="64F0BCB0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25262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           U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9DB1CDE" w14:textId="5CD92F4B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25262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 Model 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5EF1584" w14:textId="0D4DB6D6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25262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LL                 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1DA9E66" w14:textId="7C4DA63C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UL</w:t>
            </w:r>
          </w:p>
        </w:tc>
      </w:tr>
      <w:tr w:rsidR="00FA7819" w:rsidRPr="00793E9E" w14:paraId="6F683718" w14:textId="2D0B42B1" w:rsidTr="005B7F53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0E152" w14:textId="3DC97929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Downsizing next quart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B50D8AF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41***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67959FDE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5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000000" w:fill="FFFFFF"/>
            <w:vAlign w:val="bottom"/>
          </w:tcPr>
          <w:p w14:paraId="7222EFDF" w14:textId="77777777" w:rsidR="00425262" w:rsidRPr="00793E9E" w:rsidRDefault="00425262" w:rsidP="00425262">
            <w:pPr>
              <w:spacing w:after="0" w:line="240" w:lineRule="auto"/>
              <w:ind w:left="8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2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41593140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41***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004E31B8" w14:textId="12BE53B9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5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000000" w:fill="FFFFFF"/>
            <w:vAlign w:val="bottom"/>
          </w:tcPr>
          <w:p w14:paraId="787F502B" w14:textId="7FC8ACD3" w:rsidR="00425262" w:rsidRPr="00793E9E" w:rsidRDefault="00425262" w:rsidP="00FA7819">
            <w:pPr>
              <w:spacing w:after="0" w:line="240" w:lineRule="auto"/>
              <w:ind w:left="3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2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4733783C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41***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1C593069" w14:textId="5BF0B90E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5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000000" w:fill="FFFFFF"/>
            <w:vAlign w:val="bottom"/>
          </w:tcPr>
          <w:p w14:paraId="195DD1EF" w14:textId="2938C49B" w:rsidR="00425262" w:rsidRPr="00793E9E" w:rsidRDefault="00425262" w:rsidP="00FA7819">
            <w:pPr>
              <w:spacing w:after="0" w:line="240" w:lineRule="auto"/>
              <w:ind w:left="5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2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3F4B7CB0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41***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3DF83AB6" w14:textId="48CA6584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5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000000" w:fill="FFFFFF"/>
            <w:vAlign w:val="bottom"/>
          </w:tcPr>
          <w:p w14:paraId="1F21A9A7" w14:textId="4017EBA4" w:rsidR="00425262" w:rsidRPr="00793E9E" w:rsidRDefault="00425262" w:rsidP="00FC69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2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69761F24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41***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187F86EF" w14:textId="1020DA3E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5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14:paraId="240A5C51" w14:textId="71316C9E" w:rsidR="00425262" w:rsidRPr="00793E9E" w:rsidRDefault="00425262" w:rsidP="007F7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23</w:t>
            </w:r>
          </w:p>
        </w:tc>
      </w:tr>
      <w:tr w:rsidR="00FA7819" w:rsidRPr="00793E9E" w14:paraId="1BF77B80" w14:textId="13079E70" w:rsidTr="005B7F5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67D5F" w14:textId="4C733785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Downsizing this quarte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5D45D7B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36*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F132BD2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2D8505F6" w14:textId="77777777" w:rsidR="00425262" w:rsidRPr="00793E9E" w:rsidRDefault="00425262" w:rsidP="00425262">
            <w:pPr>
              <w:spacing w:after="0" w:line="240" w:lineRule="auto"/>
              <w:ind w:left="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3426CB5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36*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6513A64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7539D19C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62B5238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35*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6FE14A0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5C69EF47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70D56A0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36*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5C11E2E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5CAF8D52" w14:textId="77777777" w:rsidR="00425262" w:rsidRPr="00793E9E" w:rsidRDefault="00425262" w:rsidP="00425262">
            <w:pPr>
              <w:spacing w:after="0" w:line="240" w:lineRule="auto"/>
              <w:ind w:left="2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5CD6EFC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35*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5279E7A" w14:textId="2012229F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17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2655E443" w14:textId="3AB07F58" w:rsidR="00425262" w:rsidRPr="00793E9E" w:rsidRDefault="00425262" w:rsidP="00425262">
            <w:pPr>
              <w:spacing w:after="0" w:line="240" w:lineRule="auto"/>
              <w:ind w:left="3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54</w:t>
            </w:r>
          </w:p>
        </w:tc>
      </w:tr>
      <w:tr w:rsidR="00FA7819" w:rsidRPr="00793E9E" w14:paraId="418E6739" w14:textId="6DD2D3A8" w:rsidTr="005B7F5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AF169" w14:textId="77777777" w:rsidR="00FA7819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Downsizing previous </w:t>
            </w:r>
          </w:p>
          <w:p w14:paraId="0049946D" w14:textId="5BCB23D8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quar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1CFD28C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46*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CCCFA23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1EA4D833" w14:textId="77777777" w:rsidR="00425262" w:rsidRPr="00793E9E" w:rsidRDefault="00425262" w:rsidP="00425262">
            <w:pPr>
              <w:spacing w:after="0" w:line="240" w:lineRule="auto"/>
              <w:ind w:left="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506DAF2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43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30A3527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19A5FEB3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028D13A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45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8EF5A64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616B6A45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0D8BEE4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46*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6202B43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5B287BAF" w14:textId="77777777" w:rsidR="00425262" w:rsidRPr="00793E9E" w:rsidRDefault="00425262" w:rsidP="00425262">
            <w:pPr>
              <w:spacing w:after="0" w:line="240" w:lineRule="auto"/>
              <w:ind w:left="2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B1DDA51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43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34D24EE" w14:textId="3C153BE0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16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4C0ECC37" w14:textId="418C3D37" w:rsidR="00425262" w:rsidRPr="00793E9E" w:rsidRDefault="00425262" w:rsidP="00425262">
            <w:pPr>
              <w:spacing w:after="0" w:line="240" w:lineRule="auto"/>
              <w:ind w:left="3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70</w:t>
            </w:r>
          </w:p>
        </w:tc>
      </w:tr>
      <w:tr w:rsidR="00FA7819" w:rsidRPr="00793E9E" w14:paraId="4CF27C3F" w14:textId="18517290" w:rsidTr="005B7F5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AC85C" w14:textId="77F5B8BE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Femal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18522F4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33*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B9AA097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360F924E" w14:textId="77777777" w:rsidR="00425262" w:rsidRPr="00793E9E" w:rsidRDefault="00425262" w:rsidP="00425262">
            <w:pPr>
              <w:spacing w:after="0" w:line="240" w:lineRule="auto"/>
              <w:ind w:left="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E6C7ED3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34*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34A18E0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7CA93A5D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330FEB2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34*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9A79E5A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2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7E729233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C5FA582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33*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C5D21A6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2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2BE0CAB4" w14:textId="77777777" w:rsidR="00425262" w:rsidRPr="00793E9E" w:rsidRDefault="00425262" w:rsidP="00425262">
            <w:pPr>
              <w:spacing w:after="0" w:line="240" w:lineRule="auto"/>
              <w:ind w:left="2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9CD165B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34*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BDF9F62" w14:textId="0CB5D12D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22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07A4B7B6" w14:textId="4648F542" w:rsidR="00425262" w:rsidRPr="00793E9E" w:rsidRDefault="00425262" w:rsidP="00425262">
            <w:pPr>
              <w:spacing w:after="0" w:line="240" w:lineRule="auto"/>
              <w:ind w:left="3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45</w:t>
            </w:r>
          </w:p>
        </w:tc>
      </w:tr>
      <w:tr w:rsidR="00FA7819" w:rsidRPr="00793E9E" w14:paraId="30FB0F39" w14:textId="3C3D9B6B" w:rsidTr="005B7F5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54A4B" w14:textId="66D2F68A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Salar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34FC4B6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0*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63A4D11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55AB3B93" w14:textId="77777777" w:rsidR="00425262" w:rsidRPr="00793E9E" w:rsidRDefault="00425262" w:rsidP="00425262">
            <w:pPr>
              <w:spacing w:after="0" w:line="240" w:lineRule="auto"/>
              <w:ind w:left="8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5194B4C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0*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D0D06C5" w14:textId="17B5287B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5A903CF6" w14:textId="376CFC1F" w:rsidR="00425262" w:rsidRPr="00793E9E" w:rsidRDefault="00425262" w:rsidP="00FA7819">
            <w:pPr>
              <w:spacing w:after="0" w:line="240" w:lineRule="auto"/>
              <w:ind w:left="3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A7F8693" w14:textId="119DCFB4" w:rsidR="00425262" w:rsidRPr="00793E9E" w:rsidRDefault="00425262" w:rsidP="00FA7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</w:t>
            </w:r>
            <w:r w:rsidR="00FA7819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.000*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7BC4F91" w14:textId="279736D0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039E9B93" w14:textId="7632E380" w:rsidR="00425262" w:rsidRPr="00793E9E" w:rsidRDefault="00425262" w:rsidP="00FA7819">
            <w:pPr>
              <w:spacing w:after="0" w:line="240" w:lineRule="auto"/>
              <w:ind w:left="5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6C31BDC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0*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924B172" w14:textId="5A5E9753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667FA2BA" w14:textId="46B46764" w:rsidR="00425262" w:rsidRPr="00793E9E" w:rsidRDefault="00425262" w:rsidP="00FC69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992B042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0*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B80A307" w14:textId="33357F4B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22803AA1" w14:textId="4BFA927F" w:rsidR="00425262" w:rsidRPr="00793E9E" w:rsidRDefault="00425262" w:rsidP="007F7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0</w:t>
            </w:r>
          </w:p>
        </w:tc>
      </w:tr>
      <w:tr w:rsidR="00FA7819" w:rsidRPr="00793E9E" w14:paraId="2EB30FB3" w14:textId="68899DFC" w:rsidTr="005B7F5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3C2B8" w14:textId="26880A29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BD1CB7D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2*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A782831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4EAAB8F7" w14:textId="77777777" w:rsidR="00425262" w:rsidRPr="00793E9E" w:rsidRDefault="00425262" w:rsidP="00425262">
            <w:pPr>
              <w:spacing w:after="0" w:line="240" w:lineRule="auto"/>
              <w:ind w:left="8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686BB6B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2*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50829FA" w14:textId="4DBF1FB2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57A0C78B" w14:textId="072D3551" w:rsidR="00425262" w:rsidRPr="00793E9E" w:rsidRDefault="00425262" w:rsidP="00FA7819">
            <w:pPr>
              <w:spacing w:after="0" w:line="240" w:lineRule="auto"/>
              <w:ind w:left="3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E1411C3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2*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56CA7C2" w14:textId="644B8EEB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3E899A13" w14:textId="7A8D71B6" w:rsidR="00425262" w:rsidRPr="00793E9E" w:rsidRDefault="00425262" w:rsidP="00FA7819">
            <w:pPr>
              <w:spacing w:after="0" w:line="240" w:lineRule="auto"/>
              <w:ind w:left="5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FE88F03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2*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91C37C2" w14:textId="33B04C95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2C1746F5" w14:textId="5F84ECB6" w:rsidR="00425262" w:rsidRPr="00793E9E" w:rsidRDefault="00425262" w:rsidP="00FC69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409F5C8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2*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D26A5CA" w14:textId="2B2CADBB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3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027EB9A6" w14:textId="4368CCDD" w:rsidR="00425262" w:rsidRPr="00793E9E" w:rsidRDefault="00425262" w:rsidP="007F7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2</w:t>
            </w:r>
          </w:p>
        </w:tc>
      </w:tr>
      <w:tr w:rsidR="00FA7819" w:rsidRPr="00793E9E" w14:paraId="59957876" w14:textId="393816BA" w:rsidTr="005B7F5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E0D49" w14:textId="3F232C5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Multiple job hol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7007964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31*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83DE34C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194598A7" w14:textId="77777777" w:rsidR="00425262" w:rsidRPr="00793E9E" w:rsidRDefault="00425262" w:rsidP="00425262">
            <w:pPr>
              <w:spacing w:after="0" w:line="240" w:lineRule="auto"/>
              <w:ind w:left="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DFE016E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30*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489ACBB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20B45E9F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29EC7B0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31*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05F812E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4AEB9E2C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C1FDD5E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31*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D7C41C0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22F36474" w14:textId="77777777" w:rsidR="00425262" w:rsidRPr="00793E9E" w:rsidRDefault="00425262" w:rsidP="00425262">
            <w:pPr>
              <w:spacing w:after="0" w:line="240" w:lineRule="auto"/>
              <w:ind w:left="2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E6179CC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30*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C8A8823" w14:textId="1668A82F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1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37CCA534" w14:textId="394FA2BE" w:rsidR="00425262" w:rsidRPr="00793E9E" w:rsidRDefault="00425262" w:rsidP="00425262">
            <w:pPr>
              <w:spacing w:after="0" w:line="240" w:lineRule="auto"/>
              <w:ind w:left="3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44</w:t>
            </w:r>
          </w:p>
        </w:tc>
      </w:tr>
      <w:tr w:rsidR="00FA7819" w:rsidRPr="00793E9E" w14:paraId="1F3F2CC0" w14:textId="1824176A" w:rsidTr="005B7F5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B2739" w14:textId="1816AF4C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Temporary contrac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65CA62D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B5FD87A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470088C7" w14:textId="77777777" w:rsidR="00425262" w:rsidRPr="00793E9E" w:rsidRDefault="00425262" w:rsidP="00425262">
            <w:pPr>
              <w:spacing w:after="0" w:line="240" w:lineRule="auto"/>
              <w:ind w:left="8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A8C0691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8E4E56E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3042976F" w14:textId="77777777" w:rsidR="00425262" w:rsidRPr="00793E9E" w:rsidRDefault="00425262" w:rsidP="00425262">
            <w:pPr>
              <w:spacing w:after="0" w:line="240" w:lineRule="auto"/>
              <w:ind w:left="3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5B85B70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C989090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53EE929E" w14:textId="77777777" w:rsidR="00425262" w:rsidRPr="00793E9E" w:rsidRDefault="00425262" w:rsidP="00425262">
            <w:pPr>
              <w:spacing w:after="0" w:line="240" w:lineRule="auto"/>
              <w:ind w:left="5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27B9AFB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AF55205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1058648F" w14:textId="77777777" w:rsidR="00425262" w:rsidRPr="00793E9E" w:rsidRDefault="00425262" w:rsidP="00FC69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A168B28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DE542C4" w14:textId="5F59316E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23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3BA2F8ED" w14:textId="616FC648" w:rsidR="00425262" w:rsidRPr="00793E9E" w:rsidRDefault="00425262" w:rsidP="00425262">
            <w:pPr>
              <w:spacing w:after="0" w:line="240" w:lineRule="auto"/>
              <w:ind w:left="11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0</w:t>
            </w:r>
          </w:p>
        </w:tc>
      </w:tr>
      <w:tr w:rsidR="00FA7819" w:rsidRPr="00793E9E" w14:paraId="0F7BA203" w14:textId="1BF30796" w:rsidTr="005B7F5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48988" w14:textId="630567E6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Physic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43D00B2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172*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35081C8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19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528FBCAF" w14:textId="77777777" w:rsidR="00425262" w:rsidRPr="00793E9E" w:rsidRDefault="00425262" w:rsidP="00425262">
            <w:pPr>
              <w:spacing w:after="0" w:line="240" w:lineRule="auto"/>
              <w:ind w:left="8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1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F46560B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178*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23B04D8" w14:textId="3C3F1D84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2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0D2BFAE1" w14:textId="6BEAFB62" w:rsidR="00425262" w:rsidRPr="00793E9E" w:rsidRDefault="00425262" w:rsidP="00FA7819">
            <w:pPr>
              <w:spacing w:after="0" w:line="240" w:lineRule="auto"/>
              <w:ind w:left="3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1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B4430EC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175*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9876224" w14:textId="2FA8A4B9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19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2F8E44DE" w14:textId="27B278FC" w:rsidR="00425262" w:rsidRPr="00793E9E" w:rsidRDefault="00425262" w:rsidP="00FA7819">
            <w:pPr>
              <w:spacing w:after="0" w:line="240" w:lineRule="auto"/>
              <w:ind w:left="5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1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FF4C8AB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171*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AAEEA6B" w14:textId="464DACD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19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67FF862B" w14:textId="69E7BB3E" w:rsidR="00425262" w:rsidRPr="00793E9E" w:rsidRDefault="00425262" w:rsidP="00FA7819">
            <w:pPr>
              <w:spacing w:after="0" w:line="240" w:lineRule="auto"/>
              <w:ind w:left="9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1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0CB1C14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178*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B00F9CB" w14:textId="64A192E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201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5576B645" w14:textId="7FD9D676" w:rsidR="00425262" w:rsidRPr="00793E9E" w:rsidRDefault="00425262" w:rsidP="007F7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155</w:t>
            </w:r>
          </w:p>
        </w:tc>
      </w:tr>
      <w:tr w:rsidR="00FA7819" w:rsidRPr="00793E9E" w14:paraId="0AD4191C" w14:textId="37350A2D" w:rsidTr="005B7F5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30896" w14:textId="55718A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Other patient-related posi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06D1E83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16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5384E05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3C160C21" w14:textId="77777777" w:rsidR="00425262" w:rsidRPr="00793E9E" w:rsidRDefault="00425262" w:rsidP="00425262">
            <w:pPr>
              <w:spacing w:after="0" w:line="240" w:lineRule="auto"/>
              <w:ind w:left="8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4DC208F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18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29536EE" w14:textId="237A98BB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1DA58410" w14:textId="22B608AD" w:rsidR="00425262" w:rsidRPr="00793E9E" w:rsidRDefault="00425262" w:rsidP="00FA7819">
            <w:pPr>
              <w:spacing w:after="0" w:line="240" w:lineRule="auto"/>
              <w:ind w:left="3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1C80A37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23CC6DC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10A5A889" w14:textId="77777777" w:rsidR="00425262" w:rsidRPr="00793E9E" w:rsidRDefault="00425262" w:rsidP="00425262">
            <w:pPr>
              <w:spacing w:after="0" w:line="240" w:lineRule="auto"/>
              <w:ind w:left="5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E3F559A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16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A8A338D" w14:textId="19BA2691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3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2D56AB89" w14:textId="63733C2C" w:rsidR="00425262" w:rsidRPr="00793E9E" w:rsidRDefault="00425262" w:rsidP="00FA7819">
            <w:pPr>
              <w:spacing w:after="0" w:line="240" w:lineRule="auto"/>
              <w:ind w:left="9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0FF8268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16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53AC63F" w14:textId="6393E768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32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08D4329F" w14:textId="481E8217" w:rsidR="00425262" w:rsidRPr="00793E9E" w:rsidRDefault="00425262" w:rsidP="007F7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1</w:t>
            </w:r>
          </w:p>
        </w:tc>
      </w:tr>
      <w:tr w:rsidR="00FA7819" w:rsidRPr="00793E9E" w14:paraId="2D71D2FE" w14:textId="77BF3205" w:rsidTr="005B7F5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20587" w14:textId="77777777" w:rsidR="00FA7819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Administration/</w:t>
            </w:r>
          </w:p>
          <w:p w14:paraId="05D3FFD2" w14:textId="376F65D2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manag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109DB0E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84*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22571AA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1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51866ED5" w14:textId="77777777" w:rsidR="00425262" w:rsidRPr="00793E9E" w:rsidRDefault="00425262" w:rsidP="00425262">
            <w:pPr>
              <w:spacing w:after="0" w:line="240" w:lineRule="auto"/>
              <w:ind w:left="8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D56C6AF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86*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6032D1E" w14:textId="46206002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1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429D269D" w14:textId="13B51F00" w:rsidR="00425262" w:rsidRPr="00793E9E" w:rsidRDefault="00425262" w:rsidP="00FA7819">
            <w:pPr>
              <w:spacing w:after="0" w:line="240" w:lineRule="auto"/>
              <w:ind w:left="3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1DF3851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80*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373D8F9" w14:textId="4DC551AC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9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228FB412" w14:textId="1A9CAC1B" w:rsidR="00425262" w:rsidRPr="00793E9E" w:rsidRDefault="00425262" w:rsidP="00FA7819">
            <w:pPr>
              <w:spacing w:after="0" w:line="240" w:lineRule="auto"/>
              <w:ind w:left="5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DFBC896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84*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26D422B" w14:textId="270D75E6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1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5C0245D8" w14:textId="0F279643" w:rsidR="00425262" w:rsidRPr="00793E9E" w:rsidRDefault="00425262" w:rsidP="00FA7819">
            <w:pPr>
              <w:spacing w:after="0" w:line="240" w:lineRule="auto"/>
              <w:ind w:left="9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E3E43C3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83*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5BA76F2" w14:textId="74536CA8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10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7CEEF182" w14:textId="0E0AC0EA" w:rsidR="00425262" w:rsidRPr="00793E9E" w:rsidRDefault="00425262" w:rsidP="007F7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65</w:t>
            </w:r>
          </w:p>
        </w:tc>
      </w:tr>
      <w:tr w:rsidR="00FA7819" w:rsidRPr="00793E9E" w14:paraId="0B0CC37A" w14:textId="4542C622" w:rsidTr="005B7F5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BC197" w14:textId="77777777" w:rsidR="00FA7819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Kitchen/cleaning/</w:t>
            </w:r>
          </w:p>
          <w:p w14:paraId="02B83324" w14:textId="50ED5D29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order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F8EAFE3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118*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FFE8011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7183EC9B" w14:textId="77777777" w:rsidR="00425262" w:rsidRPr="00793E9E" w:rsidRDefault="00425262" w:rsidP="00425262">
            <w:pPr>
              <w:spacing w:after="0" w:line="240" w:lineRule="auto"/>
              <w:ind w:left="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1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D18EDBE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119*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065808A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8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01012B58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1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4E8702A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125*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423C0A6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9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6AA2408F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1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D93A27F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118*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3CDE3E9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8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1CAD5290" w14:textId="77777777" w:rsidR="00425262" w:rsidRPr="00793E9E" w:rsidRDefault="00425262" w:rsidP="00425262">
            <w:pPr>
              <w:spacing w:after="0" w:line="240" w:lineRule="auto"/>
              <w:ind w:left="2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1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0452DE3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123*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8FE338F" w14:textId="02814DF0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89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2DB7D387" w14:textId="279D0B84" w:rsidR="00425262" w:rsidRPr="00793E9E" w:rsidRDefault="00425262" w:rsidP="00425262">
            <w:pPr>
              <w:spacing w:after="0" w:line="240" w:lineRule="auto"/>
              <w:ind w:left="3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157</w:t>
            </w:r>
          </w:p>
        </w:tc>
      </w:tr>
      <w:tr w:rsidR="00FA7819" w:rsidRPr="00793E9E" w14:paraId="20673688" w14:textId="515324E9" w:rsidTr="005B7F5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3E096" w14:textId="045E101E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Other operation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6BB95FD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71*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575C6EE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9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125D5EE6" w14:textId="77777777" w:rsidR="00425262" w:rsidRPr="00793E9E" w:rsidRDefault="00425262" w:rsidP="00425262">
            <w:pPr>
              <w:spacing w:after="0" w:line="240" w:lineRule="auto"/>
              <w:ind w:left="8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30E4724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73*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E8E7A97" w14:textId="79C4233F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1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7BB28164" w14:textId="08358252" w:rsidR="00425262" w:rsidRPr="00793E9E" w:rsidRDefault="00425262" w:rsidP="00FA7819">
            <w:pPr>
              <w:spacing w:after="0" w:line="240" w:lineRule="auto"/>
              <w:ind w:left="3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A1AC3A8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65*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3ACD874" w14:textId="7ABA10EB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9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569C472F" w14:textId="58F37340" w:rsidR="00425262" w:rsidRPr="00793E9E" w:rsidRDefault="00425262" w:rsidP="00FA7819">
            <w:pPr>
              <w:spacing w:after="0" w:line="240" w:lineRule="auto"/>
              <w:ind w:left="5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463BE99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71*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078802B" w14:textId="503AEEB8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9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06E2F710" w14:textId="6F9D486F" w:rsidR="00425262" w:rsidRPr="00793E9E" w:rsidRDefault="00425262" w:rsidP="00FA7819">
            <w:pPr>
              <w:spacing w:after="0" w:line="240" w:lineRule="auto"/>
              <w:ind w:left="9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C2CE24D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68*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0F2745E" w14:textId="52B894D2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9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7DBBEC1C" w14:textId="06F1C6A3" w:rsidR="00425262" w:rsidRPr="00793E9E" w:rsidRDefault="00425262" w:rsidP="007F7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41</w:t>
            </w:r>
          </w:p>
        </w:tc>
      </w:tr>
      <w:tr w:rsidR="00FA7819" w:rsidRPr="00793E9E" w14:paraId="3ECA67EC" w14:textId="720A4F5B" w:rsidTr="005B7F5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3C6F7" w14:textId="66E554C4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Othe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014B71D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244*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5C1B504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27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334A405B" w14:textId="77777777" w:rsidR="00425262" w:rsidRPr="00793E9E" w:rsidRDefault="00425262" w:rsidP="00425262">
            <w:pPr>
              <w:spacing w:after="0" w:line="240" w:lineRule="auto"/>
              <w:ind w:left="8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2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293BE19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245*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04A49B7" w14:textId="60990405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27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75BF8660" w14:textId="5067B584" w:rsidR="00425262" w:rsidRPr="00793E9E" w:rsidRDefault="00425262" w:rsidP="00FA7819">
            <w:pPr>
              <w:spacing w:after="0" w:line="240" w:lineRule="auto"/>
              <w:ind w:left="3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2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F92FAD3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233*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6299FCB" w14:textId="11164FE9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26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25C30FD7" w14:textId="0A43BCEE" w:rsidR="00425262" w:rsidRPr="00793E9E" w:rsidRDefault="00425262" w:rsidP="00FA7819">
            <w:pPr>
              <w:spacing w:after="0" w:line="240" w:lineRule="auto"/>
              <w:ind w:left="5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2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743840C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244*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23FA231" w14:textId="553365C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27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70A71DD6" w14:textId="1466DA71" w:rsidR="00425262" w:rsidRPr="00793E9E" w:rsidRDefault="00425262" w:rsidP="00425262">
            <w:pPr>
              <w:spacing w:after="0" w:line="240" w:lineRule="auto"/>
              <w:ind w:left="9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2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6309E2A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236*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230A22D" w14:textId="4BFB9DF1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267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10934DF2" w14:textId="676D4B0E" w:rsidR="00425262" w:rsidRPr="00793E9E" w:rsidRDefault="00425262" w:rsidP="007F7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204</w:t>
            </w:r>
          </w:p>
        </w:tc>
      </w:tr>
      <w:tr w:rsidR="00FA7819" w:rsidRPr="00793E9E" w14:paraId="4A8D2C19" w14:textId="12C5E215" w:rsidTr="005B7F5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19ED3" w14:textId="229010EA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Commi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736F98B" w14:textId="46FF723A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3100AC2" w14:textId="50CE0578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29799656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8891D43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24*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664D0E2" w14:textId="495261D6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3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163708DB" w14:textId="329EE3FF" w:rsidR="00425262" w:rsidRPr="00793E9E" w:rsidRDefault="00425262" w:rsidP="00FA7819">
            <w:pPr>
              <w:spacing w:after="0" w:line="240" w:lineRule="auto"/>
              <w:ind w:left="3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85B7892" w14:textId="0AB4A3BD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82D7006" w14:textId="4EFA46A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122F811B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378A401" w14:textId="727548F6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63880E0" w14:textId="187CEC79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40B4C1EE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18095E8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29*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D03EC4D" w14:textId="68983654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41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4C7EF521" w14:textId="16702DC2" w:rsidR="00425262" w:rsidRPr="00793E9E" w:rsidRDefault="00425262" w:rsidP="007F7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17</w:t>
            </w:r>
          </w:p>
        </w:tc>
      </w:tr>
      <w:tr w:rsidR="00FA7819" w:rsidRPr="00793E9E" w14:paraId="677CB168" w14:textId="01E27E45" w:rsidTr="005B7F5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1AB1A" w14:textId="05B1BD60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06DCD21" w14:textId="0B888F0A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F6325CF" w14:textId="10E42523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69AE403A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CE2E818" w14:textId="1B71738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7EEBBFC" w14:textId="6A69C44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6CAE6F29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AEB7612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18*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69A2288" w14:textId="1189B370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2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5AD31D09" w14:textId="13F5B815" w:rsidR="00425262" w:rsidRPr="00793E9E" w:rsidRDefault="00425262" w:rsidP="00FA7819">
            <w:pPr>
              <w:spacing w:after="0" w:line="240" w:lineRule="auto"/>
              <w:ind w:left="5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00DC1E1" w14:textId="769BC782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AD3BCE3" w14:textId="5141BFC2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08023CE4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8E6A3EF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13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32BEF01" w14:textId="24044113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23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6912C36D" w14:textId="75038B4F" w:rsidR="00425262" w:rsidRPr="00793E9E" w:rsidRDefault="00425262" w:rsidP="007F7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2</w:t>
            </w:r>
          </w:p>
        </w:tc>
      </w:tr>
      <w:tr w:rsidR="00FA7819" w:rsidRPr="00793E9E" w14:paraId="3BAA471B" w14:textId="0AEBB3DA" w:rsidTr="005B7F5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EDDE4" w14:textId="6C7AFF79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Role Clar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0833804" w14:textId="6266674A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508B02C" w14:textId="0D957EB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095B3CBD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C35CD58" w14:textId="3B2AFD7C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71362AB" w14:textId="7B4B5110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0DBCE85B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32AA14F" w14:textId="1371DCE9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57B1AA8" w14:textId="12348122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4EBA7965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2CFF3C7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EC7FC32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39230160" w14:textId="77777777" w:rsidR="00425262" w:rsidRPr="00793E9E" w:rsidRDefault="00425262" w:rsidP="00425262">
            <w:pPr>
              <w:spacing w:after="0" w:line="240" w:lineRule="auto"/>
              <w:ind w:left="9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EF89958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29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21F73CC" w14:textId="1F385D7C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9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0F5F59C3" w14:textId="76BBD71D" w:rsidR="00425262" w:rsidRPr="00793E9E" w:rsidRDefault="00425262" w:rsidP="00425262">
            <w:pPr>
              <w:spacing w:after="0" w:line="240" w:lineRule="auto"/>
              <w:ind w:left="3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49</w:t>
            </w:r>
          </w:p>
        </w:tc>
      </w:tr>
      <w:tr w:rsidR="00FA7819" w:rsidRPr="00793E9E" w14:paraId="52EA65B0" w14:textId="194A7DA5" w:rsidTr="005B7F5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76A32A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_c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5E3941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584**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C758E4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55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</w:tcPr>
          <w:p w14:paraId="67A9FA6B" w14:textId="77777777" w:rsidR="00425262" w:rsidRPr="00793E9E" w:rsidRDefault="00425262" w:rsidP="00425262">
            <w:pPr>
              <w:spacing w:after="0" w:line="240" w:lineRule="auto"/>
              <w:ind w:left="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61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F8C1AB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677**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2AC56B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63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</w:tcPr>
          <w:p w14:paraId="0BE45CEF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72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CE061A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635***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CD0603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59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</w:tcPr>
          <w:p w14:paraId="086C7084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67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25401C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580***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1948F1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49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</w:tcPr>
          <w:p w14:paraId="70100610" w14:textId="77777777" w:rsidR="00425262" w:rsidRPr="00793E9E" w:rsidRDefault="00425262" w:rsidP="00425262">
            <w:pPr>
              <w:spacing w:after="0" w:line="240" w:lineRule="auto"/>
              <w:ind w:left="2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66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C57CB7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602***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CD3801" w14:textId="2353FEF0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51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9C2E135" w14:textId="2D72AC98" w:rsidR="00425262" w:rsidRPr="00793E9E" w:rsidRDefault="00425262" w:rsidP="00425262">
            <w:pPr>
              <w:spacing w:after="0" w:line="240" w:lineRule="auto"/>
              <w:ind w:left="3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686</w:t>
            </w:r>
          </w:p>
        </w:tc>
      </w:tr>
      <w:tr w:rsidR="00B23C8F" w:rsidRPr="00793E9E" w14:paraId="1B09D0C6" w14:textId="77777777" w:rsidTr="005B7F53">
        <w:trPr>
          <w:trHeight w:val="300"/>
        </w:trPr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40A605" w14:textId="3F991A90" w:rsidR="00B23C8F" w:rsidRPr="00B23C8F" w:rsidRDefault="00B23C8F" w:rsidP="00B2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3C8F">
              <w:rPr>
                <w:lang w:val="en-US"/>
              </w:rPr>
              <w:t>Random-effects Parameter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2DF91C" w14:textId="77777777" w:rsidR="00B23C8F" w:rsidRPr="00793E9E" w:rsidRDefault="00B23C8F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BAAB92" w14:textId="77777777" w:rsidR="00B23C8F" w:rsidRPr="00793E9E" w:rsidRDefault="00B23C8F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54D861" w14:textId="77777777" w:rsidR="00B23C8F" w:rsidRPr="00793E9E" w:rsidRDefault="00B23C8F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FDE0FE" w14:textId="77777777" w:rsidR="00B23C8F" w:rsidRPr="00793E9E" w:rsidRDefault="00B23C8F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AD75B9" w14:textId="77777777" w:rsidR="00B23C8F" w:rsidRPr="00793E9E" w:rsidRDefault="00B23C8F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8A0103" w14:textId="77777777" w:rsidR="00B23C8F" w:rsidRPr="00793E9E" w:rsidRDefault="00B23C8F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55C2E2" w14:textId="77777777" w:rsidR="00B23C8F" w:rsidRPr="00793E9E" w:rsidRDefault="00B23C8F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221612" w14:textId="77777777" w:rsidR="00B23C8F" w:rsidRPr="00793E9E" w:rsidRDefault="00B23C8F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B56C56" w14:textId="77777777" w:rsidR="00B23C8F" w:rsidRPr="00793E9E" w:rsidRDefault="00B23C8F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FA7819" w:rsidRPr="00793E9E" w14:paraId="353E5C05" w14:textId="77777777" w:rsidTr="005B7F5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AF1E0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E162F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Varianc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5F3ED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Sdt. Err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B7F78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Varianc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61D87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Sdt. Err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7830F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Varianc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BA712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Sdt. Err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54877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Varianc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9B86D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Sdt. Err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4F41B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Varianc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586BA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Sdt. Err. </w:t>
            </w:r>
          </w:p>
        </w:tc>
      </w:tr>
      <w:tr w:rsidR="00FA7819" w:rsidRPr="00793E9E" w14:paraId="51F68769" w14:textId="77777777" w:rsidTr="005B7F5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D0C7A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Level 3: work-un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463EF" w14:textId="77777777" w:rsidR="00425262" w:rsidRPr="00793E9E" w:rsidRDefault="00425262" w:rsidP="00425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AA9D4" w14:textId="77777777" w:rsidR="00425262" w:rsidRPr="00793E9E" w:rsidRDefault="00425262" w:rsidP="00425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21A55" w14:textId="77777777" w:rsidR="00425262" w:rsidRPr="00793E9E" w:rsidRDefault="00425262" w:rsidP="00425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9136E" w14:textId="77777777" w:rsidR="00425262" w:rsidRPr="00793E9E" w:rsidRDefault="00425262" w:rsidP="00425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B5A05" w14:textId="77777777" w:rsidR="00425262" w:rsidRPr="00793E9E" w:rsidRDefault="00425262" w:rsidP="00425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963C8" w14:textId="77777777" w:rsidR="00425262" w:rsidRPr="00793E9E" w:rsidRDefault="00425262" w:rsidP="00425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5D40F" w14:textId="77777777" w:rsidR="00425262" w:rsidRPr="00793E9E" w:rsidRDefault="00425262" w:rsidP="00425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52C93" w14:textId="77777777" w:rsidR="00425262" w:rsidRPr="00793E9E" w:rsidRDefault="00425262" w:rsidP="00425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BD72D" w14:textId="77777777" w:rsidR="00425262" w:rsidRPr="00793E9E" w:rsidRDefault="00425262" w:rsidP="00425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A8FAD" w14:textId="77777777" w:rsidR="00425262" w:rsidRPr="00793E9E" w:rsidRDefault="00425262" w:rsidP="00425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1</w:t>
            </w:r>
          </w:p>
        </w:tc>
      </w:tr>
      <w:tr w:rsidR="00FA7819" w:rsidRPr="00793E9E" w14:paraId="307D688F" w14:textId="77777777" w:rsidTr="005B7F5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59D62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Level 2: employ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3BB6D" w14:textId="77777777" w:rsidR="00425262" w:rsidRPr="00793E9E" w:rsidRDefault="00425262" w:rsidP="00425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4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A2421" w14:textId="77777777" w:rsidR="00425262" w:rsidRPr="00793E9E" w:rsidRDefault="00425262" w:rsidP="00425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8F687" w14:textId="77777777" w:rsidR="00425262" w:rsidRPr="00793E9E" w:rsidRDefault="00425262" w:rsidP="00425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4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69280" w14:textId="77777777" w:rsidR="00425262" w:rsidRPr="00793E9E" w:rsidRDefault="00425262" w:rsidP="00425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F2346" w14:textId="77777777" w:rsidR="00425262" w:rsidRPr="00793E9E" w:rsidRDefault="00425262" w:rsidP="00425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4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90821" w14:textId="77777777" w:rsidR="00425262" w:rsidRPr="00793E9E" w:rsidRDefault="00425262" w:rsidP="00425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98958" w14:textId="77777777" w:rsidR="00425262" w:rsidRPr="00793E9E" w:rsidRDefault="00425262" w:rsidP="00425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4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6C705" w14:textId="77777777" w:rsidR="00425262" w:rsidRPr="00793E9E" w:rsidRDefault="00425262" w:rsidP="00425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DBA53" w14:textId="77777777" w:rsidR="00425262" w:rsidRPr="00793E9E" w:rsidRDefault="00425262" w:rsidP="00425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4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1BBC7" w14:textId="77777777" w:rsidR="00425262" w:rsidRPr="00793E9E" w:rsidRDefault="00425262" w:rsidP="00425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1</w:t>
            </w:r>
          </w:p>
        </w:tc>
      </w:tr>
      <w:tr w:rsidR="00FA7819" w:rsidRPr="00793E9E" w14:paraId="6B7AB051" w14:textId="77777777" w:rsidTr="005B7F5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20F051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Level 1: employee-qua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B0405F" w14:textId="77777777" w:rsidR="00425262" w:rsidRPr="00793E9E" w:rsidRDefault="00425262" w:rsidP="00425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18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A25A66" w14:textId="77777777" w:rsidR="00425262" w:rsidRPr="00793E9E" w:rsidRDefault="00425262" w:rsidP="00425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72C562" w14:textId="77777777" w:rsidR="00425262" w:rsidRPr="00793E9E" w:rsidRDefault="00425262" w:rsidP="00425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18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0B21A3" w14:textId="77777777" w:rsidR="00425262" w:rsidRPr="00793E9E" w:rsidRDefault="00425262" w:rsidP="00425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162662" w14:textId="77777777" w:rsidR="00425262" w:rsidRPr="00793E9E" w:rsidRDefault="00425262" w:rsidP="00425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18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CB51F9" w14:textId="77777777" w:rsidR="00425262" w:rsidRPr="00793E9E" w:rsidRDefault="00425262" w:rsidP="00425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14852A" w14:textId="77777777" w:rsidR="00425262" w:rsidRPr="00793E9E" w:rsidRDefault="00425262" w:rsidP="00425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18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456F93" w14:textId="77777777" w:rsidR="00425262" w:rsidRPr="00793E9E" w:rsidRDefault="00425262" w:rsidP="00425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D65A02" w14:textId="77777777" w:rsidR="00425262" w:rsidRPr="00793E9E" w:rsidRDefault="00425262" w:rsidP="00425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18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47BF17" w14:textId="77777777" w:rsidR="00425262" w:rsidRPr="00793E9E" w:rsidRDefault="00425262" w:rsidP="00425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1</w:t>
            </w:r>
          </w:p>
        </w:tc>
      </w:tr>
      <w:tr w:rsidR="00B23C8F" w:rsidRPr="005B7F53" w14:paraId="7FE37353" w14:textId="77777777" w:rsidTr="005B7F53">
        <w:trPr>
          <w:trHeight w:val="300"/>
        </w:trPr>
        <w:tc>
          <w:tcPr>
            <w:tcW w:w="1063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C4E7C" w14:textId="378C5E78" w:rsidR="00B23C8F" w:rsidRPr="00B23C8F" w:rsidRDefault="00B23C8F" w:rsidP="00425262">
            <w:pPr>
              <w:spacing w:after="0" w:line="240" w:lineRule="auto"/>
              <w:rPr>
                <w:lang w:val="en-US"/>
              </w:rPr>
            </w:pPr>
            <w:r w:rsidRPr="00D1225A">
              <w:rPr>
                <w:i/>
                <w:lang w:val="en-US"/>
              </w:rPr>
              <w:t xml:space="preserve">Note. </w:t>
            </w:r>
            <w:r>
              <w:rPr>
                <w:lang w:val="en-US"/>
              </w:rPr>
              <w:t>N work-units: 900. N employees 19 173. N observations 83 570.</w:t>
            </w:r>
          </w:p>
          <w:p w14:paraId="7DDF1A17" w14:textId="20D611E3" w:rsidR="00B23C8F" w:rsidRPr="00793E9E" w:rsidRDefault="00B23C8F" w:rsidP="00B23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110854">
              <w:rPr>
                <w:rFonts w:ascii="Calibri" w:eastAsia="Times New Roman" w:hAnsi="Calibri" w:cs="Calibri"/>
                <w:color w:val="000000"/>
                <w:lang w:val="en-US" w:eastAsia="nb-NO"/>
              </w:rPr>
              <w:t>* p&lt;0.05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, </w:t>
            </w:r>
            <w:r w:rsidRPr="00D730D4">
              <w:rPr>
                <w:rFonts w:ascii="Calibri" w:eastAsia="Times New Roman" w:hAnsi="Calibri" w:cs="Calibri"/>
                <w:color w:val="000000"/>
                <w:lang w:val="en-US" w:eastAsia="nb-NO"/>
              </w:rPr>
              <w:t>** p&lt;0.01, *** p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8DDD0" w14:textId="77777777" w:rsidR="00B23C8F" w:rsidRPr="00793E9E" w:rsidRDefault="00B23C8F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25F56" w14:textId="77777777" w:rsidR="00B23C8F" w:rsidRPr="00793E9E" w:rsidRDefault="00B23C8F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039EF" w14:textId="77777777" w:rsidR="00B23C8F" w:rsidRPr="00793E9E" w:rsidRDefault="00B23C8F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B81E7" w14:textId="77777777" w:rsidR="00B23C8F" w:rsidRPr="00793E9E" w:rsidRDefault="00B23C8F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</w:tr>
    </w:tbl>
    <w:p w14:paraId="039453BA" w14:textId="77777777" w:rsidR="00793E9E" w:rsidRPr="00B23C8F" w:rsidRDefault="00793E9E">
      <w:pPr>
        <w:rPr>
          <w:lang w:val="en-US"/>
        </w:rPr>
      </w:pPr>
    </w:p>
    <w:p w14:paraId="6C5CC2BC" w14:textId="77777777" w:rsidR="00793E9E" w:rsidRPr="00B23C8F" w:rsidRDefault="00793E9E">
      <w:pPr>
        <w:rPr>
          <w:lang w:val="en-US"/>
        </w:rPr>
      </w:pPr>
      <w:r w:rsidRPr="00B23C8F">
        <w:rPr>
          <w:lang w:val="en-US"/>
        </w:rPr>
        <w:br w:type="page"/>
      </w:r>
    </w:p>
    <w:tbl>
      <w:tblPr>
        <w:tblW w:w="158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134"/>
        <w:gridCol w:w="851"/>
        <w:gridCol w:w="850"/>
        <w:gridCol w:w="1134"/>
        <w:gridCol w:w="709"/>
        <w:gridCol w:w="709"/>
        <w:gridCol w:w="1134"/>
        <w:gridCol w:w="850"/>
        <w:gridCol w:w="709"/>
        <w:gridCol w:w="1189"/>
        <w:gridCol w:w="720"/>
        <w:gridCol w:w="795"/>
        <w:gridCol w:w="1123"/>
        <w:gridCol w:w="709"/>
        <w:gridCol w:w="850"/>
      </w:tblGrid>
      <w:tr w:rsidR="00793E9E" w:rsidRPr="005B7F53" w14:paraId="62D977C3" w14:textId="77777777" w:rsidTr="00964CF4">
        <w:trPr>
          <w:trHeight w:val="300"/>
        </w:trPr>
        <w:tc>
          <w:tcPr>
            <w:tcW w:w="15876" w:type="dxa"/>
            <w:gridSpan w:val="16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2AEEC" w14:textId="4C207112" w:rsidR="00964CF4" w:rsidRPr="00AB72EA" w:rsidRDefault="00964CF4" w:rsidP="00964CF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B72EA">
              <w:rPr>
                <w:rFonts w:ascii="Times New Roman" w:hAnsi="Times New Roman" w:cs="Times New Roman"/>
                <w:lang w:val="en-US"/>
              </w:rPr>
              <w:lastRenderedPageBreak/>
              <w:t xml:space="preserve">Table </w:t>
            </w:r>
            <w:r w:rsidR="005B7F53">
              <w:rPr>
                <w:rFonts w:ascii="Times New Roman" w:hAnsi="Times New Roman" w:cs="Times New Roman"/>
                <w:lang w:val="en-US"/>
              </w:rPr>
              <w:t>C</w:t>
            </w:r>
          </w:p>
          <w:p w14:paraId="3DA7A108" w14:textId="64978479" w:rsidR="00793E9E" w:rsidRPr="00964CF4" w:rsidRDefault="00964CF4" w:rsidP="00964CF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nb-NO"/>
              </w:rPr>
            </w:pPr>
            <w:r w:rsidRPr="00964CF4">
              <w:rPr>
                <w:rFonts w:ascii="Times New Roman" w:hAnsi="Times New Roman" w:cs="Times New Roman"/>
                <w:i/>
                <w:lang w:val="en-US"/>
              </w:rPr>
              <w:t>A random effects linear probability model of the relationship between unit-level downsizing and long-term sickness absence without and with control for work environment factors</w:t>
            </w:r>
          </w:p>
        </w:tc>
      </w:tr>
      <w:tr w:rsidR="00425262" w:rsidRPr="00793E9E" w14:paraId="52D42A77" w14:textId="77777777" w:rsidTr="00964CF4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B2CDA93" w14:textId="25486A70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2C9FD4A" w14:textId="77777777" w:rsidR="00425262" w:rsidRPr="00425262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A06C917" w14:textId="16F7DD8A" w:rsidR="00425262" w:rsidRPr="00425262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425262">
              <w:rPr>
                <w:rFonts w:ascii="Calibri" w:eastAsia="Times New Roman" w:hAnsi="Calibri" w:cs="Calibri"/>
                <w:color w:val="000000"/>
                <w:lang w:val="en-US" w:eastAsia="nb-NO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15D3C97" w14:textId="77777777" w:rsidR="00425262" w:rsidRPr="00425262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0EA4066" w14:textId="3DFAADD5" w:rsidR="00425262" w:rsidRPr="00425262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425262">
              <w:rPr>
                <w:rFonts w:ascii="Calibri" w:eastAsia="Times New Roman" w:hAnsi="Calibri" w:cs="Calibri"/>
                <w:color w:val="000000"/>
                <w:lang w:val="en-US" w:eastAsia="nb-NO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5B57734" w14:textId="77777777" w:rsidR="00425262" w:rsidRPr="00425262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DAAB9D0" w14:textId="77777777" w:rsidR="00425262" w:rsidRPr="00425262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9A75C0B" w14:textId="77777777" w:rsidR="00425262" w:rsidRPr="00425262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482F906" w14:textId="54EB8EC8" w:rsidR="00425262" w:rsidRPr="00425262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425262">
              <w:rPr>
                <w:rFonts w:ascii="Calibri" w:eastAsia="Times New Roman" w:hAnsi="Calibri" w:cs="Calibri"/>
                <w:color w:val="000000"/>
                <w:lang w:val="en-US" w:eastAsia="nb-NO"/>
              </w:rPr>
              <w:t>95% CI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F982BA8" w14:textId="77777777" w:rsidR="00425262" w:rsidRPr="00425262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BCF82A8" w14:textId="0FCF7857" w:rsidR="00425262" w:rsidRPr="00425262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425262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        95% CI      </w:t>
            </w:r>
          </w:p>
        </w:tc>
      </w:tr>
      <w:tr w:rsidR="00425262" w:rsidRPr="00793E9E" w14:paraId="32BE49E9" w14:textId="77777777" w:rsidTr="00964CF4">
        <w:trPr>
          <w:trHeight w:val="300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D45519" w14:textId="408F85EF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A work environment for: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D17115" w14:textId="2BA717A2" w:rsidR="00425262" w:rsidRPr="00425262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425262">
              <w:rPr>
                <w:rFonts w:ascii="Calibri" w:eastAsia="Times New Roman" w:hAnsi="Calibri" w:cs="Calibri"/>
                <w:color w:val="000000"/>
                <w:lang w:val="en-US" w:eastAsia="nb-NO"/>
              </w:rPr>
              <w:t> Model 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EBF3AB" w14:textId="456AA8A7" w:rsidR="00425262" w:rsidRPr="00425262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425262">
              <w:rPr>
                <w:rFonts w:ascii="Calibri" w:eastAsia="Times New Roman" w:hAnsi="Calibri" w:cs="Calibri"/>
                <w:color w:val="000000"/>
                <w:lang w:val="en-US" w:eastAsia="nb-NO"/>
              </w:rPr>
              <w:t>LL                  U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EFB413" w14:textId="301EDB6C" w:rsidR="00425262" w:rsidRPr="00425262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425262">
              <w:rPr>
                <w:rFonts w:ascii="Calibri" w:eastAsia="Times New Roman" w:hAnsi="Calibri" w:cs="Calibri"/>
                <w:color w:val="000000"/>
                <w:lang w:val="en-US" w:eastAsia="nb-NO"/>
              </w:rPr>
              <w:t> Model 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DC0548" w14:textId="37DB0E16" w:rsidR="00425262" w:rsidRPr="00425262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425262">
              <w:rPr>
                <w:rFonts w:ascii="Calibri" w:eastAsia="Times New Roman" w:hAnsi="Calibri" w:cs="Calibri"/>
                <w:color w:val="000000"/>
                <w:lang w:val="en-US" w:eastAsia="nb-NO"/>
              </w:rPr>
              <w:t>LL                  U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C386D3" w14:textId="594429EC" w:rsidR="00425262" w:rsidRPr="00425262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425262">
              <w:rPr>
                <w:rFonts w:ascii="Calibri" w:eastAsia="Times New Roman" w:hAnsi="Calibri" w:cs="Calibri"/>
                <w:color w:val="000000"/>
                <w:lang w:val="en-US" w:eastAsia="nb-NO"/>
              </w:rPr>
              <w:t> Model 2</w:t>
            </w: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184D88" w14:textId="28376FEC" w:rsidR="00425262" w:rsidRPr="00425262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425262">
              <w:rPr>
                <w:rFonts w:ascii="Calibri" w:eastAsia="Times New Roman" w:hAnsi="Calibri" w:cs="Calibri"/>
                <w:color w:val="000000"/>
                <w:lang w:val="en-US" w:eastAsia="nb-NO"/>
              </w:rPr>
              <w:t>LL                  UL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631E11" w14:textId="745B65CE" w:rsidR="00425262" w:rsidRPr="00425262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425262">
              <w:rPr>
                <w:rFonts w:ascii="Calibri" w:eastAsia="Times New Roman" w:hAnsi="Calibri" w:cs="Calibri"/>
                <w:color w:val="000000"/>
                <w:lang w:val="en-US" w:eastAsia="nb-NO"/>
              </w:rPr>
              <w:t> Model 3</w:t>
            </w: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854CD7" w14:textId="2CE1A797" w:rsidR="00425262" w:rsidRPr="00425262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425262">
              <w:rPr>
                <w:rFonts w:ascii="Calibri" w:eastAsia="Times New Roman" w:hAnsi="Calibri" w:cs="Calibri"/>
                <w:color w:val="000000"/>
                <w:lang w:val="en-US" w:eastAsia="nb-NO"/>
              </w:rPr>
              <w:t>LL                  UL</w:t>
            </w:r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E1A5B3" w14:textId="25C11BD3" w:rsidR="00425262" w:rsidRPr="00425262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425262">
              <w:rPr>
                <w:rFonts w:ascii="Calibri" w:eastAsia="Times New Roman" w:hAnsi="Calibri" w:cs="Calibri"/>
                <w:color w:val="000000"/>
                <w:lang w:val="en-US" w:eastAsia="nb-NO"/>
              </w:rPr>
              <w:t> Model 4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9EBCD0" w14:textId="45F0C3AC" w:rsidR="00425262" w:rsidRPr="00425262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425262">
              <w:rPr>
                <w:rFonts w:ascii="Calibri" w:eastAsia="Times New Roman" w:hAnsi="Calibri" w:cs="Calibri"/>
                <w:color w:val="000000"/>
                <w:lang w:val="en-US" w:eastAsia="nb-NO"/>
              </w:rPr>
              <w:t>LL                  UL</w:t>
            </w:r>
          </w:p>
        </w:tc>
      </w:tr>
      <w:tr w:rsidR="00964CF4" w:rsidRPr="00793E9E" w14:paraId="1A7A3A81" w14:textId="4FDB8022" w:rsidTr="00964C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D5567" w14:textId="21FEC5A3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962386A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481B3F35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000000" w:fill="FFFFFF"/>
            <w:vAlign w:val="bottom"/>
          </w:tcPr>
          <w:p w14:paraId="5854A21A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41DBB515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24BEC737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000000" w:fill="FFFFFF"/>
            <w:vAlign w:val="bottom"/>
          </w:tcPr>
          <w:p w14:paraId="45ED41A0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39FB7D41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0000F032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000000" w:fill="FFFFFF"/>
            <w:vAlign w:val="bottom"/>
          </w:tcPr>
          <w:p w14:paraId="3F0B6FE0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34CFC9AE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2278EFA8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000000" w:fill="FFFFFF"/>
            <w:vAlign w:val="bottom"/>
          </w:tcPr>
          <w:p w14:paraId="148EB289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4163F594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32D1175E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14:paraId="32CF8047" w14:textId="7CAD5E12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425262" w:rsidRPr="00793E9E" w14:paraId="20098BFB" w14:textId="1A34A80C" w:rsidTr="00964C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33A08" w14:textId="1F96F122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Downsizing next quar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8763694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A186DEF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563E3D12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CB9ADD0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A4DC8F8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4523CC14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958EA05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316719F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7F11B640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1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589BF1E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075C420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12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70F204D8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12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FB0D12D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D5564D2" w14:textId="0E679B28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12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711F8F2D" w14:textId="7776B1FB" w:rsidR="00425262" w:rsidRPr="00793E9E" w:rsidRDefault="00425262" w:rsidP="00425262">
            <w:pPr>
              <w:spacing w:after="0" w:line="240" w:lineRule="auto"/>
              <w:ind w:left="9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12</w:t>
            </w:r>
          </w:p>
        </w:tc>
      </w:tr>
      <w:tr w:rsidR="00425262" w:rsidRPr="00793E9E" w14:paraId="399A0F15" w14:textId="76780AB5" w:rsidTr="00964C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BDECC" w14:textId="1E03162E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Downsizing this quarte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EAEFDF1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A50EB7A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0D669ADD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44FC75C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39FDB4D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56AD12BB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8B47037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D41D77B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71F459EE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10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62AEDE8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7F5AD3A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14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27038302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1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CC59DCC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4436C2E" w14:textId="052CFDC3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15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763FAFAC" w14:textId="3FF7BC64" w:rsidR="00425262" w:rsidRPr="00793E9E" w:rsidRDefault="00425262" w:rsidP="00425262">
            <w:pPr>
              <w:spacing w:after="0" w:line="240" w:lineRule="auto"/>
              <w:ind w:left="9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10</w:t>
            </w:r>
          </w:p>
        </w:tc>
      </w:tr>
      <w:tr w:rsidR="00425262" w:rsidRPr="00793E9E" w14:paraId="527AC552" w14:textId="5F6CCC7F" w:rsidTr="00964C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9E4DB" w14:textId="77777777" w:rsidR="00964CF4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Downsizing previous </w:t>
            </w:r>
          </w:p>
          <w:p w14:paraId="66416175" w14:textId="732B0C75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quar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544B49F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23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7D21FE9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031F1A12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B37D1A5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21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7728E20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50C30A4F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56F6ABD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22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E5EC007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13F9D7EA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40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2DCD9C9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22*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D9BF38D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4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02DB21B2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4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BA8695B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21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6DE8AAB" w14:textId="316DE792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2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6BEE0A09" w14:textId="0FE56215" w:rsidR="00425262" w:rsidRPr="00793E9E" w:rsidRDefault="00425262" w:rsidP="00425262">
            <w:pPr>
              <w:spacing w:after="0" w:line="240" w:lineRule="auto"/>
              <w:ind w:left="2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39</w:t>
            </w:r>
          </w:p>
        </w:tc>
      </w:tr>
      <w:tr w:rsidR="00425262" w:rsidRPr="00793E9E" w14:paraId="5CDDD63F" w14:textId="14E433B8" w:rsidTr="00964C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0B6BA" w14:textId="53196285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Femal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F9ED28B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47*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AFFD139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230A506D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DBC1B78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48*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476BB70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2A01804B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6A39776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48*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CF65805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319B7C9A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54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507F00B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47***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C90B682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41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26B64AE8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54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A646A2B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48*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949BCD4" w14:textId="6C8AB613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41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11A0CDD9" w14:textId="569CA957" w:rsidR="00425262" w:rsidRPr="00793E9E" w:rsidRDefault="00425262" w:rsidP="00425262">
            <w:pPr>
              <w:spacing w:after="0" w:line="240" w:lineRule="auto"/>
              <w:ind w:left="2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54</w:t>
            </w:r>
          </w:p>
        </w:tc>
      </w:tr>
      <w:tr w:rsidR="00425262" w:rsidRPr="00793E9E" w14:paraId="5B5A0458" w14:textId="58069980" w:rsidTr="00964C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128CC" w14:textId="4C22301D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Salar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136E1E5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0*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184C21E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6D17CE04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547567B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0*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24A2463" w14:textId="2B2CA60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46C4B313" w14:textId="31FB299A" w:rsidR="00425262" w:rsidRPr="00793E9E" w:rsidRDefault="00425262" w:rsidP="00964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316BA59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0*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87AC465" w14:textId="45597080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62728716" w14:textId="5D605566" w:rsidR="00425262" w:rsidRPr="00793E9E" w:rsidRDefault="00425262" w:rsidP="00964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0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EB53D0B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0***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5E5914A" w14:textId="01EEC248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0E7000BE" w14:textId="5D40379A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9D92FF1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0*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C11363A" w14:textId="6924661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103BB000" w14:textId="29841B90" w:rsidR="00425262" w:rsidRPr="00793E9E" w:rsidRDefault="00425262" w:rsidP="00425262">
            <w:pPr>
              <w:spacing w:after="0" w:line="240" w:lineRule="auto"/>
              <w:ind w:left="9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0</w:t>
            </w:r>
          </w:p>
        </w:tc>
      </w:tr>
      <w:tr w:rsidR="00425262" w:rsidRPr="00793E9E" w14:paraId="5BC16608" w14:textId="44415252" w:rsidTr="00964C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5836E" w14:textId="79A77D70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C6FD62B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0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9782D33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426AE7DA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A4D665F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0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65D0BA0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5A93CD0B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32E099E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0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833DE72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08E9928F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3A834F2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0*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703D5D8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192FA693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416067B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0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C03758C" w14:textId="7089BBD2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18FFE550" w14:textId="4B9DA3F3" w:rsidR="00425262" w:rsidRPr="00793E9E" w:rsidRDefault="00425262" w:rsidP="00425262">
            <w:pPr>
              <w:spacing w:after="0" w:line="240" w:lineRule="auto"/>
              <w:ind w:left="2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1</w:t>
            </w:r>
          </w:p>
        </w:tc>
      </w:tr>
      <w:tr w:rsidR="00425262" w:rsidRPr="00793E9E" w14:paraId="4023EDCD" w14:textId="01A51CF4" w:rsidTr="00964C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42995" w14:textId="6A975B7C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Multiple job hol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46C0973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FB37630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52CA018D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AAA70A4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7B00510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66BF2D92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F44366B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6E894CB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23A0F522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15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0E8D478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F2BE57F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2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4210142D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16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DE2D06B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162A36B" w14:textId="1E737724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3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365462C8" w14:textId="629433E2" w:rsidR="00425262" w:rsidRPr="00793E9E" w:rsidRDefault="00425262" w:rsidP="00425262">
            <w:pPr>
              <w:spacing w:after="0" w:line="240" w:lineRule="auto"/>
              <w:ind w:left="9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15</w:t>
            </w:r>
          </w:p>
        </w:tc>
      </w:tr>
      <w:tr w:rsidR="00425262" w:rsidRPr="00793E9E" w14:paraId="31F02F14" w14:textId="00EAD122" w:rsidTr="00964C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6B893" w14:textId="5036D4F2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Temporary contrac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8C3C24F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31*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902218B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61CDD152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FE4327F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31*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19E6EDE" w14:textId="2B79A382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2CD2EBED" w14:textId="68E6EB9C" w:rsidR="00425262" w:rsidRPr="00793E9E" w:rsidRDefault="00425262" w:rsidP="00964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2B1B7C5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31*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9F48ADB" w14:textId="164F3F11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531A122C" w14:textId="6C0AD98C" w:rsidR="00425262" w:rsidRPr="00793E9E" w:rsidRDefault="00425262" w:rsidP="00964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2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A3816A6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31***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8992167" w14:textId="1FD9E9FD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39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0F27F910" w14:textId="51A0414D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24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B8A9BEE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30*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F8CA704" w14:textId="070238B0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38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4B65AF63" w14:textId="492FF780" w:rsidR="00425262" w:rsidRPr="00793E9E" w:rsidRDefault="00425262" w:rsidP="00425262">
            <w:pPr>
              <w:spacing w:after="0" w:line="240" w:lineRule="auto"/>
              <w:ind w:left="9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23</w:t>
            </w:r>
          </w:p>
        </w:tc>
      </w:tr>
      <w:tr w:rsidR="00425262" w:rsidRPr="00793E9E" w14:paraId="38DA1905" w14:textId="71183D8B" w:rsidTr="00964C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AD7F2" w14:textId="151B08DE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Physic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04B5C44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24*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61F987C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4529A995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A5B9F7B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29*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2331D55" w14:textId="0AF59DD9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3B2591CA" w14:textId="528A9274" w:rsidR="00425262" w:rsidRPr="00793E9E" w:rsidRDefault="00425262" w:rsidP="00964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B56C9FA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27*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10791E9" w14:textId="693D5572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3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2322BB2B" w14:textId="3B7B4510" w:rsidR="00425262" w:rsidRPr="00793E9E" w:rsidRDefault="00425262" w:rsidP="00964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15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6731616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25***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1F6BF9B" w14:textId="357E6531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37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48A4116C" w14:textId="64AD42EC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1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93D491B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29*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F2A67BA" w14:textId="74215453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42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49FDF109" w14:textId="286A67C0" w:rsidR="00425262" w:rsidRPr="00793E9E" w:rsidRDefault="00425262" w:rsidP="00425262">
            <w:pPr>
              <w:spacing w:after="0" w:line="240" w:lineRule="auto"/>
              <w:ind w:left="9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17</w:t>
            </w:r>
          </w:p>
        </w:tc>
      </w:tr>
      <w:tr w:rsidR="00425262" w:rsidRPr="00793E9E" w14:paraId="16D62147" w14:textId="315F9F09" w:rsidTr="00964C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EB57A" w14:textId="22EAE546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Other patient-related posi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384C8EF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81D5AD4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79326754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DB30C6F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8F0CF2B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4948A473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2D9A520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2A06BD4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0F558E7F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15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0484685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FC658D9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3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074B5254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14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FA21DA8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9589843" w14:textId="6286A40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3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3C64E03B" w14:textId="7985F3E7" w:rsidR="00425262" w:rsidRPr="00793E9E" w:rsidRDefault="00425262" w:rsidP="00425262">
            <w:pPr>
              <w:spacing w:after="0" w:line="240" w:lineRule="auto"/>
              <w:ind w:left="9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13</w:t>
            </w:r>
          </w:p>
        </w:tc>
      </w:tr>
      <w:tr w:rsidR="00425262" w:rsidRPr="00793E9E" w14:paraId="7DA1F2DE" w14:textId="3A276B00" w:rsidTr="00964C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75E8D" w14:textId="77777777" w:rsidR="00964CF4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Administration/</w:t>
            </w:r>
          </w:p>
          <w:p w14:paraId="2FC75997" w14:textId="6EC9C2E9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manag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DC4C38F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08F0649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19F10759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EB3993A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11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15C9DF4" w14:textId="07933959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1241B778" w14:textId="64F03255" w:rsidR="00425262" w:rsidRPr="00793E9E" w:rsidRDefault="00425262" w:rsidP="00964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E28281E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5980992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14B41DDA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4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CE9F8AE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6F605CD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18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77495419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32C3FFD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39F9EF4" w14:textId="2B91F151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17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1540AF2D" w14:textId="0DB2D44C" w:rsidR="00425262" w:rsidRPr="00793E9E" w:rsidRDefault="00425262" w:rsidP="00425262">
            <w:pPr>
              <w:spacing w:after="0" w:line="240" w:lineRule="auto"/>
              <w:ind w:left="9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2</w:t>
            </w:r>
          </w:p>
        </w:tc>
      </w:tr>
      <w:tr w:rsidR="00425262" w:rsidRPr="00793E9E" w14:paraId="20BF6468" w14:textId="5C6CB87B" w:rsidTr="00964C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F34FF" w14:textId="05B1B67F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Kitchen/cleaning/order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BD0E857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110*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86E12F2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9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71D9905F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1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2849123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110*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2C0B2AB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9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65934AD9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1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EAB4311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116*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B38D404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9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7E2A8C6B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132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159E586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110***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0C71AE0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94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615ECB01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126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C9ED815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114*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4D454A0" w14:textId="4F185178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98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51EE1EA6" w14:textId="2E441A4D" w:rsidR="00425262" w:rsidRPr="00793E9E" w:rsidRDefault="00425262" w:rsidP="00425262">
            <w:pPr>
              <w:spacing w:after="0" w:line="240" w:lineRule="auto"/>
              <w:ind w:left="2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131</w:t>
            </w:r>
          </w:p>
        </w:tc>
      </w:tr>
      <w:tr w:rsidR="00425262" w:rsidRPr="00793E9E" w14:paraId="1B6DD623" w14:textId="19948E15" w:rsidTr="00964C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B9AEF" w14:textId="0E9CBE7A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Other operation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5F3A2A8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EB3ED16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479B279A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64B2B25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CC2E902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4C71BEE7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2B58134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82A8733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22918B2B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27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494A9B7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63FBB0F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9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25F7DF4E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2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13E774C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4736EC8" w14:textId="7AB3A924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5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731B7E63" w14:textId="2CE6000D" w:rsidR="00425262" w:rsidRPr="00793E9E" w:rsidRDefault="00425262" w:rsidP="00425262">
            <w:pPr>
              <w:spacing w:after="0" w:line="240" w:lineRule="auto"/>
              <w:ind w:left="9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25</w:t>
            </w:r>
          </w:p>
        </w:tc>
      </w:tr>
      <w:tr w:rsidR="00425262" w:rsidRPr="00793E9E" w14:paraId="1F1E4BB2" w14:textId="53592629" w:rsidTr="00964C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CAA45" w14:textId="4852D5EF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Othe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3DD03B0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36*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0E362FC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5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1E59348A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F41678D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36*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E75C0D3" w14:textId="4F2D381C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5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03C2C108" w14:textId="7F2A234F" w:rsidR="00425262" w:rsidRPr="00793E9E" w:rsidRDefault="00425262" w:rsidP="00964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1740EB2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25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C11044E" w14:textId="34EABB1C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4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13868880" w14:textId="0C154105" w:rsidR="00425262" w:rsidRPr="00793E9E" w:rsidRDefault="00425262" w:rsidP="00964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7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B2F657A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36***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20B0209" w14:textId="3E3B2D9E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53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15880A39" w14:textId="61155AE3" w:rsidR="00425262" w:rsidRPr="00793E9E" w:rsidRDefault="00425262" w:rsidP="00964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2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EFCF41E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27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92DDA58" w14:textId="778BAD10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44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1E19DF65" w14:textId="4629B007" w:rsidR="00425262" w:rsidRPr="00793E9E" w:rsidRDefault="00425262" w:rsidP="00425262">
            <w:pPr>
              <w:spacing w:after="0" w:line="240" w:lineRule="auto"/>
              <w:ind w:left="9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9</w:t>
            </w:r>
          </w:p>
        </w:tc>
      </w:tr>
      <w:tr w:rsidR="00425262" w:rsidRPr="00793E9E" w14:paraId="6F8F490F" w14:textId="0ECC9F4A" w:rsidTr="00964C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AAA74" w14:textId="7A666B2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Commi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37A063A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B4D89A1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78A5C5EB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AA6BFCF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13*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360E9D3" w14:textId="193CE9E6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10276605" w14:textId="10E81A1B" w:rsidR="00425262" w:rsidRPr="00793E9E" w:rsidRDefault="00425262" w:rsidP="00964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28193A6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00A2C3C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314FC6F9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C911BBE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5E22755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100BC385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E587E6A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13*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3F66BB9" w14:textId="785E9DD8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2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5B07912E" w14:textId="6DFF68DA" w:rsidR="00425262" w:rsidRPr="00793E9E" w:rsidRDefault="00425262" w:rsidP="00425262">
            <w:pPr>
              <w:spacing w:after="0" w:line="240" w:lineRule="auto"/>
              <w:ind w:left="9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6</w:t>
            </w:r>
          </w:p>
        </w:tc>
      </w:tr>
      <w:tr w:rsidR="00425262" w:rsidRPr="00793E9E" w14:paraId="29B2041F" w14:textId="15F4F932" w:rsidTr="00964C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2AEC5" w14:textId="7FC970F5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727B22F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8EB56CB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176D798C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DDCB47E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7052E4C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1CCE025D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63D5ADD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13*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50D00FA" w14:textId="4B61BFB2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46B87B97" w14:textId="5C51A885" w:rsidR="00425262" w:rsidRPr="00793E9E" w:rsidRDefault="00425262" w:rsidP="00964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7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E6A2307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8CE8ED9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674AE35C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F013A08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10*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D1C172E" w14:textId="2FF1555C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15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7208BDCA" w14:textId="14A7ADF6" w:rsidR="00425262" w:rsidRPr="00793E9E" w:rsidRDefault="00425262" w:rsidP="00425262">
            <w:pPr>
              <w:spacing w:after="0" w:line="240" w:lineRule="auto"/>
              <w:ind w:left="9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4</w:t>
            </w:r>
          </w:p>
        </w:tc>
      </w:tr>
      <w:tr w:rsidR="00425262" w:rsidRPr="00793E9E" w14:paraId="26E9C5B2" w14:textId="3D6C703A" w:rsidTr="00964C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4ECE2" w14:textId="3814E526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45FD">
              <w:rPr>
                <w:rFonts w:ascii="Calibri" w:eastAsia="Times New Roman" w:hAnsi="Calibri" w:cs="Calibri"/>
                <w:color w:val="000000"/>
                <w:lang w:val="en-US" w:eastAsia="nb-NO"/>
              </w:rPr>
              <w:t>Role Clar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E1068DA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693495D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1B724A48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A98694D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40C6AD8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3B6B98F7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9D813EC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181168E" w14:textId="77777777" w:rsidR="00425262" w:rsidRPr="00793E9E" w:rsidRDefault="00425262" w:rsidP="00425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304B2CEA" w14:textId="77777777" w:rsidR="00425262" w:rsidRPr="00793E9E" w:rsidRDefault="00425262" w:rsidP="004252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F06D2FE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3D926C6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16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4CB1653A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5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C85401B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EF92413" w14:textId="1C7EC2BD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-0.004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041A3AD7" w14:textId="54A42464" w:rsidR="00425262" w:rsidRPr="00793E9E" w:rsidRDefault="00425262" w:rsidP="00425262">
            <w:pPr>
              <w:spacing w:after="0" w:line="240" w:lineRule="auto"/>
              <w:ind w:left="95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20</w:t>
            </w:r>
          </w:p>
        </w:tc>
      </w:tr>
      <w:tr w:rsidR="00425262" w:rsidRPr="00793E9E" w14:paraId="5A936516" w14:textId="0D285478" w:rsidTr="00964C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51FA81" w14:textId="3AF49926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_c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041395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100**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702A8C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8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</w:tcPr>
          <w:p w14:paraId="1E1D1A99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11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921BF9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151***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4808BB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12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</w:tcPr>
          <w:p w14:paraId="6B83CFA3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17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C19B06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133***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6503EE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11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</w:tcPr>
          <w:p w14:paraId="2E5497A1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154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49D0FA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124***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E310B0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75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</w:tcPr>
          <w:p w14:paraId="5204122B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173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39DA8F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141***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8258BF" w14:textId="5843BF1A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9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F3D3FA8" w14:textId="316CEE09" w:rsidR="00425262" w:rsidRPr="00793E9E" w:rsidRDefault="00425262" w:rsidP="00425262">
            <w:pPr>
              <w:spacing w:after="0" w:line="240" w:lineRule="auto"/>
              <w:ind w:left="2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191</w:t>
            </w:r>
          </w:p>
        </w:tc>
      </w:tr>
      <w:tr w:rsidR="00964CF4" w:rsidRPr="00793E9E" w14:paraId="3630868C" w14:textId="77777777" w:rsidTr="00D532F6">
        <w:trPr>
          <w:trHeight w:val="300"/>
        </w:trPr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B52D83" w14:textId="7E0AEF09" w:rsidR="00964CF4" w:rsidRPr="00475AA1" w:rsidRDefault="00475AA1" w:rsidP="00964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75AA1">
              <w:rPr>
                <w:lang w:val="en-US"/>
              </w:rPr>
              <w:t>Random-effects Parameter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9FF399" w14:textId="77777777" w:rsidR="00964CF4" w:rsidRPr="00793E9E" w:rsidRDefault="00964CF4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511BE9" w14:textId="77777777" w:rsidR="00964CF4" w:rsidRPr="00793E9E" w:rsidRDefault="00964CF4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A87FB5" w14:textId="77777777" w:rsidR="00964CF4" w:rsidRPr="00793E9E" w:rsidRDefault="00964CF4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37EFDC" w14:textId="77777777" w:rsidR="00964CF4" w:rsidRPr="00793E9E" w:rsidRDefault="00964CF4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F9B21A" w14:textId="77777777" w:rsidR="00964CF4" w:rsidRPr="00793E9E" w:rsidRDefault="00964CF4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324792" w14:textId="77777777" w:rsidR="00964CF4" w:rsidRPr="00793E9E" w:rsidRDefault="00964CF4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F06163" w14:textId="77777777" w:rsidR="00964CF4" w:rsidRPr="00793E9E" w:rsidRDefault="00964CF4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D4F964" w14:textId="77777777" w:rsidR="00964CF4" w:rsidRPr="00793E9E" w:rsidRDefault="00964CF4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706DC9" w14:textId="7B33AB96" w:rsidR="00964CF4" w:rsidRPr="00793E9E" w:rsidRDefault="00964CF4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425262" w:rsidRPr="00793E9E" w14:paraId="5C224A31" w14:textId="77777777" w:rsidTr="00964C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66A1E" w14:textId="3C8CA8C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2091E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Varianc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4A66D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Sdt. Err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19E54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Varianc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3EABC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Sdt. Err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10F8D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Varianc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E8B96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Sdt. Err.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DBA9C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Variance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CA03A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Sdt. Err.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BBBB2" w14:textId="77777777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Varianc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C616C" w14:textId="62038831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Sdt. Err. </w:t>
            </w:r>
          </w:p>
        </w:tc>
      </w:tr>
      <w:tr w:rsidR="00425262" w:rsidRPr="00793E9E" w14:paraId="4EB3997D" w14:textId="77777777" w:rsidTr="00964C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53177" w14:textId="01A64075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Level 3: work-un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758C7" w14:textId="77777777" w:rsidR="00425262" w:rsidRPr="00793E9E" w:rsidRDefault="00425262" w:rsidP="00425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5AD20" w14:textId="77777777" w:rsidR="00425262" w:rsidRPr="00793E9E" w:rsidRDefault="00425262" w:rsidP="00425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F6E82" w14:textId="77777777" w:rsidR="00425262" w:rsidRPr="00793E9E" w:rsidRDefault="00425262" w:rsidP="00425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F2873" w14:textId="77777777" w:rsidR="00425262" w:rsidRPr="00793E9E" w:rsidRDefault="00425262" w:rsidP="00425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F989A" w14:textId="77777777" w:rsidR="00425262" w:rsidRPr="00793E9E" w:rsidRDefault="00425262" w:rsidP="00425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DF0BD" w14:textId="77777777" w:rsidR="00425262" w:rsidRPr="00793E9E" w:rsidRDefault="00425262" w:rsidP="00425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93D42" w14:textId="77777777" w:rsidR="00425262" w:rsidRPr="00793E9E" w:rsidRDefault="00425262" w:rsidP="00425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1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FCD9B" w14:textId="77777777" w:rsidR="00425262" w:rsidRPr="00793E9E" w:rsidRDefault="00425262" w:rsidP="00425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F6D1E" w14:textId="77777777" w:rsidR="00425262" w:rsidRPr="00793E9E" w:rsidRDefault="00425262" w:rsidP="00425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9E3C4" w14:textId="11F1BB2C" w:rsidR="00425262" w:rsidRPr="00793E9E" w:rsidRDefault="00425262" w:rsidP="00425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0</w:t>
            </w:r>
          </w:p>
        </w:tc>
      </w:tr>
      <w:tr w:rsidR="00425262" w:rsidRPr="00793E9E" w14:paraId="57EB6C76" w14:textId="77777777" w:rsidTr="00964C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42E98" w14:textId="793218E3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Level 2: employ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C636C" w14:textId="77777777" w:rsidR="00425262" w:rsidRPr="00793E9E" w:rsidRDefault="00425262" w:rsidP="00425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1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EF6C7" w14:textId="77777777" w:rsidR="00425262" w:rsidRPr="00793E9E" w:rsidRDefault="00425262" w:rsidP="00425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E3A9C" w14:textId="77777777" w:rsidR="00425262" w:rsidRPr="00793E9E" w:rsidRDefault="00425262" w:rsidP="00425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1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B5881" w14:textId="77777777" w:rsidR="00425262" w:rsidRPr="00793E9E" w:rsidRDefault="00425262" w:rsidP="00425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EFAA5" w14:textId="77777777" w:rsidR="00425262" w:rsidRPr="00793E9E" w:rsidRDefault="00425262" w:rsidP="00425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2651C" w14:textId="77777777" w:rsidR="00425262" w:rsidRPr="00793E9E" w:rsidRDefault="00425262" w:rsidP="00425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DA7F4" w14:textId="77777777" w:rsidR="00425262" w:rsidRPr="00793E9E" w:rsidRDefault="00425262" w:rsidP="00425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10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1321A" w14:textId="77777777" w:rsidR="00425262" w:rsidRPr="00793E9E" w:rsidRDefault="00425262" w:rsidP="00425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BEFF5" w14:textId="77777777" w:rsidR="00425262" w:rsidRPr="00793E9E" w:rsidRDefault="00425262" w:rsidP="00425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13BAE" w14:textId="78EB6296" w:rsidR="00425262" w:rsidRPr="00793E9E" w:rsidRDefault="00425262" w:rsidP="00425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0</w:t>
            </w:r>
          </w:p>
        </w:tc>
      </w:tr>
      <w:tr w:rsidR="00425262" w:rsidRPr="00793E9E" w14:paraId="42D872FE" w14:textId="77777777" w:rsidTr="00964C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ACC274" w14:textId="0CCEE9C8" w:rsidR="00425262" w:rsidRPr="00793E9E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Level 1: employee-qua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ACE94E" w14:textId="77777777" w:rsidR="00425262" w:rsidRPr="00793E9E" w:rsidRDefault="00425262" w:rsidP="00425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8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7F3744" w14:textId="77777777" w:rsidR="00425262" w:rsidRPr="00793E9E" w:rsidRDefault="00425262" w:rsidP="00425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78150D" w14:textId="77777777" w:rsidR="00425262" w:rsidRPr="00793E9E" w:rsidRDefault="00425262" w:rsidP="00425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8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CC7C8C" w14:textId="77777777" w:rsidR="00425262" w:rsidRPr="00793E9E" w:rsidRDefault="00425262" w:rsidP="00425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D2E532" w14:textId="77777777" w:rsidR="00425262" w:rsidRPr="00793E9E" w:rsidRDefault="00425262" w:rsidP="00425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8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AF7CF1" w14:textId="77777777" w:rsidR="00425262" w:rsidRPr="00793E9E" w:rsidRDefault="00425262" w:rsidP="00425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58F1DA" w14:textId="77777777" w:rsidR="00425262" w:rsidRPr="00793E9E" w:rsidRDefault="00425262" w:rsidP="00425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89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434343" w14:textId="77777777" w:rsidR="00425262" w:rsidRPr="00793E9E" w:rsidRDefault="00425262" w:rsidP="00425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783FF9" w14:textId="77777777" w:rsidR="00425262" w:rsidRPr="00793E9E" w:rsidRDefault="00425262" w:rsidP="00425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8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3B1D1B" w14:textId="32734FF3" w:rsidR="00425262" w:rsidRPr="00793E9E" w:rsidRDefault="00425262" w:rsidP="00425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eastAsia="nb-NO"/>
              </w:rPr>
              <w:t>0.000</w:t>
            </w:r>
          </w:p>
        </w:tc>
      </w:tr>
      <w:tr w:rsidR="00964CF4" w:rsidRPr="005B7F53" w14:paraId="48F5D3C2" w14:textId="77777777" w:rsidTr="00964CF4">
        <w:trPr>
          <w:trHeight w:val="300"/>
        </w:trPr>
        <w:tc>
          <w:tcPr>
            <w:tcW w:w="77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1F27E0" w14:textId="77777777" w:rsidR="00964CF4" w:rsidRDefault="00964CF4" w:rsidP="00964CF4">
            <w:pPr>
              <w:spacing w:after="0" w:line="240" w:lineRule="auto"/>
              <w:rPr>
                <w:lang w:val="en-US"/>
              </w:rPr>
            </w:pPr>
            <w:r w:rsidRPr="00D1225A">
              <w:rPr>
                <w:i/>
                <w:lang w:val="en-US"/>
              </w:rPr>
              <w:t xml:space="preserve">Note. </w:t>
            </w:r>
            <w:r>
              <w:rPr>
                <w:lang w:val="en-US"/>
              </w:rPr>
              <w:t>N work-units: 900. N employees 19 173. N observations 83 570.</w:t>
            </w:r>
          </w:p>
          <w:p w14:paraId="74F5409A" w14:textId="3E1C2D58" w:rsidR="00964CF4" w:rsidRPr="00793E9E" w:rsidRDefault="00964CF4" w:rsidP="00964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110854">
              <w:rPr>
                <w:rFonts w:ascii="Calibri" w:eastAsia="Times New Roman" w:hAnsi="Calibri" w:cs="Calibri"/>
                <w:color w:val="000000"/>
                <w:lang w:val="en-US" w:eastAsia="nb-NO"/>
              </w:rPr>
              <w:t>* p&lt;0.05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, </w:t>
            </w:r>
            <w:r w:rsidRPr="00D730D4">
              <w:rPr>
                <w:rFonts w:ascii="Calibri" w:eastAsia="Times New Roman" w:hAnsi="Calibri" w:cs="Calibri"/>
                <w:color w:val="000000"/>
                <w:lang w:val="en-US" w:eastAsia="nb-NO"/>
              </w:rPr>
              <w:t>** p&lt;0.01, *** p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C399F" w14:textId="77777777" w:rsidR="00964CF4" w:rsidRPr="00793E9E" w:rsidRDefault="00964CF4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B7554" w14:textId="77777777" w:rsidR="00964CF4" w:rsidRPr="00793E9E" w:rsidRDefault="00964CF4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11F5D" w14:textId="77777777" w:rsidR="00964CF4" w:rsidRPr="00793E9E" w:rsidRDefault="00964CF4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CF265" w14:textId="77777777" w:rsidR="00964CF4" w:rsidRPr="00793E9E" w:rsidRDefault="00964CF4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C1510" w14:textId="77777777" w:rsidR="00964CF4" w:rsidRPr="00793E9E" w:rsidRDefault="00964CF4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0D0C5" w14:textId="06DC025C" w:rsidR="00964CF4" w:rsidRPr="00793E9E" w:rsidRDefault="00964CF4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793E9E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</w:tr>
      <w:tr w:rsidR="00425262" w:rsidRPr="005B7F53" w14:paraId="403231F5" w14:textId="77777777" w:rsidTr="00964CF4">
        <w:trPr>
          <w:trHeight w:val="30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C98A2D" w14:textId="314FE76F" w:rsidR="00425262" w:rsidRPr="00964CF4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6ABE0" w14:textId="77777777" w:rsidR="00425262" w:rsidRPr="00964CF4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964CF4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C8DCF" w14:textId="77777777" w:rsidR="00425262" w:rsidRPr="00964CF4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964CF4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92B71" w14:textId="77777777" w:rsidR="00425262" w:rsidRPr="00964CF4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964CF4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487CF" w14:textId="77777777" w:rsidR="00425262" w:rsidRPr="00964CF4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964CF4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AF07B" w14:textId="77777777" w:rsidR="00425262" w:rsidRPr="00964CF4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964CF4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8882E" w14:textId="77777777" w:rsidR="00425262" w:rsidRPr="00964CF4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964CF4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D4352" w14:textId="77777777" w:rsidR="00425262" w:rsidRPr="00964CF4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964CF4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C8F3C" w14:textId="77777777" w:rsidR="00425262" w:rsidRPr="00964CF4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964CF4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FC0BF" w14:textId="6A347B65" w:rsidR="00425262" w:rsidRPr="00964CF4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964CF4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</w:tr>
      <w:tr w:rsidR="00425262" w:rsidRPr="005B7F53" w14:paraId="2AA0270F" w14:textId="77777777" w:rsidTr="00964CF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B36449" w14:textId="61CF1B11" w:rsidR="00425262" w:rsidRPr="00964CF4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1B2E04" w14:textId="616E5C12" w:rsidR="00425262" w:rsidRPr="00964CF4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14610" w14:textId="77777777" w:rsidR="00425262" w:rsidRPr="00964CF4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964CF4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9C241" w14:textId="77777777" w:rsidR="00425262" w:rsidRPr="00964CF4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964CF4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E2DEC" w14:textId="77777777" w:rsidR="00425262" w:rsidRPr="00964CF4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964CF4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4AFBF" w14:textId="77777777" w:rsidR="00425262" w:rsidRPr="00964CF4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964CF4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6F346" w14:textId="77777777" w:rsidR="00425262" w:rsidRPr="00964CF4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964CF4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FA9CF" w14:textId="77777777" w:rsidR="00425262" w:rsidRPr="00964CF4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964CF4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23AE6" w14:textId="77777777" w:rsidR="00425262" w:rsidRPr="00964CF4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964CF4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A5516" w14:textId="77777777" w:rsidR="00425262" w:rsidRPr="00964CF4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964CF4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EE411" w14:textId="1981E6E1" w:rsidR="00425262" w:rsidRPr="00964CF4" w:rsidRDefault="00425262" w:rsidP="00425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964CF4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</w:tr>
    </w:tbl>
    <w:p w14:paraId="5D073DD8" w14:textId="77777777" w:rsidR="00893637" w:rsidRPr="00964CF4" w:rsidRDefault="00893637">
      <w:pPr>
        <w:rPr>
          <w:lang w:val="en-US"/>
        </w:rPr>
      </w:pPr>
    </w:p>
    <w:sectPr w:rsidR="00893637" w:rsidRPr="00964CF4" w:rsidSect="00793E9E">
      <w:pgSz w:w="23811" w:h="16838" w:orient="landscape" w:code="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6C52DF" w14:textId="77777777" w:rsidR="002B4827" w:rsidRDefault="002B4827" w:rsidP="00793E9E">
      <w:pPr>
        <w:spacing w:after="0" w:line="240" w:lineRule="auto"/>
      </w:pPr>
      <w:r>
        <w:separator/>
      </w:r>
    </w:p>
  </w:endnote>
  <w:endnote w:type="continuationSeparator" w:id="0">
    <w:p w14:paraId="3917A272" w14:textId="77777777" w:rsidR="002B4827" w:rsidRDefault="002B4827" w:rsidP="00793E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307C21" w14:textId="77777777" w:rsidR="002B4827" w:rsidRDefault="002B4827" w:rsidP="00793E9E">
      <w:pPr>
        <w:spacing w:after="0" w:line="240" w:lineRule="auto"/>
      </w:pPr>
      <w:r>
        <w:separator/>
      </w:r>
    </w:p>
  </w:footnote>
  <w:footnote w:type="continuationSeparator" w:id="0">
    <w:p w14:paraId="6B7F9BE7" w14:textId="77777777" w:rsidR="002B4827" w:rsidRDefault="002B4827" w:rsidP="00793E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E9E"/>
    <w:rsid w:val="002414CF"/>
    <w:rsid w:val="00260D1C"/>
    <w:rsid w:val="00283E1B"/>
    <w:rsid w:val="002B4827"/>
    <w:rsid w:val="002D222C"/>
    <w:rsid w:val="003009EF"/>
    <w:rsid w:val="00395737"/>
    <w:rsid w:val="00425262"/>
    <w:rsid w:val="00475AA1"/>
    <w:rsid w:val="005228F3"/>
    <w:rsid w:val="00545599"/>
    <w:rsid w:val="005B7F53"/>
    <w:rsid w:val="006E5C8C"/>
    <w:rsid w:val="00793E9E"/>
    <w:rsid w:val="007F7990"/>
    <w:rsid w:val="00893637"/>
    <w:rsid w:val="00964CF4"/>
    <w:rsid w:val="00A70CE3"/>
    <w:rsid w:val="00A95C65"/>
    <w:rsid w:val="00B23C8F"/>
    <w:rsid w:val="00BA157D"/>
    <w:rsid w:val="00C13892"/>
    <w:rsid w:val="00E713CF"/>
    <w:rsid w:val="00FA7819"/>
    <w:rsid w:val="00FC6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CDFAE2C"/>
  <w15:chartTrackingRefBased/>
  <w15:docId w15:val="{999ACB8E-1F66-4B40-9C88-6F449CEA4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344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F1BCA190CD9AF49A314CE504C018B54" ma:contentTypeVersion="13" ma:contentTypeDescription="Opprett et nytt dokument." ma:contentTypeScope="" ma:versionID="658b1933348c2ddb09065e8984f2f2b6">
  <xsd:schema xmlns:xsd="http://www.w3.org/2001/XMLSchema" xmlns:xs="http://www.w3.org/2001/XMLSchema" xmlns:p="http://schemas.microsoft.com/office/2006/metadata/properties" xmlns:ns1="http://schemas.microsoft.com/sharepoint/v3" xmlns:ns3="ba7efc5a-4adc-496f-b50f-26f6dccd0c70" xmlns:ns4="c68e2494-c989-4a02-af42-067e94dd67ad" targetNamespace="http://schemas.microsoft.com/office/2006/metadata/properties" ma:root="true" ma:fieldsID="1c82b5984bf2368a0413cd0c5f5d3247" ns1:_="" ns3:_="" ns4:_="">
    <xsd:import namespace="http://schemas.microsoft.com/sharepoint/v3"/>
    <xsd:import namespace="ba7efc5a-4adc-496f-b50f-26f6dccd0c70"/>
    <xsd:import namespace="c68e2494-c989-4a02-af42-067e94dd67a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Egenskaper for samordnet samsvarspolicy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I-handling for samordnet samsvarspolicy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7efc5a-4adc-496f-b50f-26f6dccd0c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8e2494-c989-4a02-af42-067e94dd67a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ED4303A-7545-4DE0-B88C-37E36141DE74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F076D2F5-79C2-4EB2-B006-F6A0EB5CAD6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F4DD92E-DAE1-4B47-8D36-DD30AAE22C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a7efc5a-4adc-496f-b50f-26f6dccd0c70"/>
    <ds:schemaRef ds:uri="c68e2494-c989-4a02-af42-067e94dd67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76</Words>
  <Characters>6764</Characters>
  <Application>Microsoft Office Word</Application>
  <DocSecurity>0</DocSecurity>
  <Lines>56</Lines>
  <Paragraphs>16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øgskolen i Oslo og Akershus</Company>
  <LinksUpToDate>false</LinksUpToDate>
  <CharactersWithSpaces>8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de Hoff Bernstrøm</dc:creator>
  <cp:keywords/>
  <dc:description/>
  <cp:lastModifiedBy>Eier</cp:lastModifiedBy>
  <cp:revision>2</cp:revision>
  <dcterms:created xsi:type="dcterms:W3CDTF">2020-05-25T08:10:00Z</dcterms:created>
  <dcterms:modified xsi:type="dcterms:W3CDTF">2020-05-25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F1BCA190CD9AF49A314CE504C018B54</vt:lpwstr>
  </property>
</Properties>
</file>